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B8D8A" w14:textId="6F0BE0B4" w:rsidR="00162EE1" w:rsidRPr="00D869B8" w:rsidRDefault="00B9535A" w:rsidP="00B1307C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fr-FR"/>
        </w:rPr>
      </w:pPr>
      <w:proofErr w:type="spellStart"/>
      <w:r w:rsidRPr="00D869B8">
        <w:rPr>
          <w:rFonts w:ascii="Arial" w:hAnsi="Arial" w:cs="Arial"/>
          <w:b/>
          <w:bCs/>
          <w:sz w:val="24"/>
          <w:szCs w:val="24"/>
          <w:lang w:val="fr-FR"/>
        </w:rPr>
        <w:t>Supplement</w:t>
      </w:r>
      <w:r w:rsidR="00D63F59" w:rsidRPr="00D869B8">
        <w:rPr>
          <w:rFonts w:ascii="Arial" w:hAnsi="Arial" w:cs="Arial"/>
          <w:b/>
          <w:bCs/>
          <w:sz w:val="24"/>
          <w:szCs w:val="24"/>
          <w:lang w:val="fr-FR"/>
        </w:rPr>
        <w:t>al</w:t>
      </w:r>
      <w:proofErr w:type="spellEnd"/>
      <w:r w:rsidRPr="00D869B8">
        <w:rPr>
          <w:rFonts w:ascii="Arial" w:hAnsi="Arial" w:cs="Arial"/>
          <w:b/>
          <w:bCs/>
          <w:sz w:val="24"/>
          <w:szCs w:val="24"/>
          <w:lang w:val="fr-FR"/>
        </w:rPr>
        <w:t xml:space="preserve"> Appendix</w:t>
      </w:r>
    </w:p>
    <w:p w14:paraId="727A04CD" w14:textId="35B84763" w:rsidR="008E348F" w:rsidRPr="00D869B8" w:rsidRDefault="00D63F59" w:rsidP="00B1307C">
      <w:pPr>
        <w:spacing w:after="0" w:line="480" w:lineRule="auto"/>
        <w:rPr>
          <w:rFonts w:ascii="Arial" w:hAnsi="Arial" w:cs="Arial"/>
          <w:sz w:val="24"/>
          <w:szCs w:val="24"/>
          <w:lang w:val="fr-FR"/>
        </w:rPr>
      </w:pPr>
      <w:proofErr w:type="spellStart"/>
      <w:r w:rsidRPr="00D869B8">
        <w:rPr>
          <w:rFonts w:ascii="Arial" w:hAnsi="Arial" w:cs="Arial"/>
          <w:b/>
          <w:sz w:val="24"/>
          <w:szCs w:val="24"/>
          <w:lang w:val="fr-FR"/>
        </w:rPr>
        <w:t>Supplement</w:t>
      </w:r>
      <w:r>
        <w:rPr>
          <w:rFonts w:ascii="Arial" w:hAnsi="Arial" w:cs="Arial"/>
          <w:b/>
          <w:sz w:val="24"/>
          <w:szCs w:val="24"/>
          <w:lang w:val="fr-FR"/>
        </w:rPr>
        <w:t>al</w:t>
      </w:r>
      <w:proofErr w:type="spellEnd"/>
      <w:r w:rsidRPr="00D869B8">
        <w:rPr>
          <w:rFonts w:ascii="Arial" w:hAnsi="Arial" w:cs="Arial"/>
          <w:b/>
          <w:sz w:val="24"/>
          <w:szCs w:val="24"/>
          <w:lang w:val="fr-FR"/>
        </w:rPr>
        <w:t xml:space="preserve"> </w:t>
      </w:r>
      <w:r w:rsidR="00B9535A" w:rsidRPr="00D869B8">
        <w:rPr>
          <w:rFonts w:ascii="Arial" w:hAnsi="Arial" w:cs="Arial"/>
          <w:b/>
          <w:sz w:val="24"/>
          <w:szCs w:val="24"/>
          <w:lang w:val="fr-FR"/>
        </w:rPr>
        <w:t>Figure 1.</w:t>
      </w:r>
      <w:r w:rsidR="00B9535A" w:rsidRPr="00D869B8">
        <w:rPr>
          <w:rFonts w:ascii="Arial" w:hAnsi="Arial" w:cs="Arial"/>
          <w:sz w:val="24"/>
          <w:szCs w:val="24"/>
          <w:lang w:val="fr-FR"/>
        </w:rPr>
        <w:t xml:space="preserve"> </w:t>
      </w:r>
      <w:r w:rsidR="001D405F" w:rsidRPr="00D869B8">
        <w:rPr>
          <w:rFonts w:ascii="Arial" w:hAnsi="Arial" w:cs="Arial"/>
          <w:sz w:val="24"/>
          <w:szCs w:val="24"/>
          <w:lang w:val="fr-FR"/>
        </w:rPr>
        <w:t xml:space="preserve">Participant </w:t>
      </w:r>
      <w:r w:rsidR="004A1F83" w:rsidRPr="00D869B8">
        <w:rPr>
          <w:rFonts w:ascii="Arial" w:hAnsi="Arial" w:cs="Arial"/>
          <w:sz w:val="24"/>
          <w:szCs w:val="24"/>
          <w:lang w:val="fr-FR"/>
        </w:rPr>
        <w:t>d</w:t>
      </w:r>
      <w:r w:rsidR="00B9535A" w:rsidRPr="00D869B8">
        <w:rPr>
          <w:rFonts w:ascii="Arial" w:hAnsi="Arial" w:cs="Arial"/>
          <w:sz w:val="24"/>
          <w:szCs w:val="24"/>
          <w:lang w:val="fr-FR"/>
        </w:rPr>
        <w:t>isposition</w:t>
      </w:r>
      <w:r w:rsidR="004A1F83" w:rsidRPr="00D869B8">
        <w:rPr>
          <w:rFonts w:ascii="Arial" w:hAnsi="Arial" w:cs="Arial"/>
          <w:sz w:val="24"/>
          <w:szCs w:val="24"/>
          <w:lang w:val="fr-FR"/>
        </w:rPr>
        <w:t xml:space="preserve">. </w:t>
      </w:r>
    </w:p>
    <w:p w14:paraId="6B22930B" w14:textId="4E172E3F" w:rsidR="00B9535A" w:rsidRPr="00D869B8" w:rsidRDefault="00B9535A" w:rsidP="00B1307C">
      <w:pPr>
        <w:spacing w:after="0" w:line="480" w:lineRule="auto"/>
        <w:rPr>
          <w:rFonts w:ascii="Arial" w:hAnsi="Arial" w:cs="Arial"/>
          <w:sz w:val="24"/>
          <w:szCs w:val="24"/>
          <w:lang w:val="fr-FR"/>
        </w:rPr>
      </w:pPr>
    </w:p>
    <w:p w14:paraId="286FFE37" w14:textId="587C299A" w:rsidR="00B9535A" w:rsidRPr="00B1307C" w:rsidRDefault="006B639A" w:rsidP="00B1307C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B1307C">
        <w:rPr>
          <w:noProof/>
          <w:sz w:val="24"/>
          <w:szCs w:val="24"/>
        </w:rPr>
        <w:drawing>
          <wp:inline distT="0" distB="0" distL="0" distR="0" wp14:anchorId="2E54F04F" wp14:editId="39BBAABB">
            <wp:extent cx="5731510" cy="472884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2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2F7EF" w14:textId="40C9E062" w:rsidR="00EB64F8" w:rsidRDefault="00EB64F8" w:rsidP="00B1307C">
      <w:pPr>
        <w:spacing w:after="0" w:line="480" w:lineRule="auto"/>
        <w:rPr>
          <w:rFonts w:ascii="Arial" w:hAnsi="Arial" w:cs="Arial"/>
          <w:sz w:val="24"/>
          <w:szCs w:val="24"/>
        </w:rPr>
      </w:pPr>
      <w:bookmarkStart w:id="0" w:name="_Hlk95134827"/>
      <w:r>
        <w:rPr>
          <w:rFonts w:ascii="Arial" w:hAnsi="Arial" w:cs="Arial"/>
          <w:sz w:val="24"/>
          <w:szCs w:val="24"/>
        </w:rPr>
        <w:t xml:space="preserve">Specific reasons for discontinuation from study 9004, n (%) </w:t>
      </w:r>
      <w:r w:rsidR="004C2318">
        <w:rPr>
          <w:rFonts w:ascii="Arial" w:hAnsi="Arial" w:cs="Arial"/>
          <w:sz w:val="24"/>
          <w:szCs w:val="24"/>
        </w:rPr>
        <w:t>participa</w:t>
      </w:r>
      <w:r w:rsidR="008F57BC">
        <w:rPr>
          <w:rFonts w:ascii="Arial" w:hAnsi="Arial" w:cs="Arial"/>
          <w:sz w:val="24"/>
          <w:szCs w:val="24"/>
        </w:rPr>
        <w:t>n</w:t>
      </w:r>
      <w:r w:rsidR="004C2318">
        <w:rPr>
          <w:rFonts w:ascii="Arial" w:hAnsi="Arial" w:cs="Arial"/>
          <w:sz w:val="24"/>
          <w:szCs w:val="24"/>
        </w:rPr>
        <w:t>ts</w:t>
      </w:r>
      <w:r>
        <w:rPr>
          <w:rFonts w:ascii="Arial" w:hAnsi="Arial" w:cs="Arial"/>
          <w:sz w:val="24"/>
          <w:szCs w:val="24"/>
        </w:rPr>
        <w:t xml:space="preserve"> for ES vs DS groups: death 1 (</w:t>
      </w:r>
      <w:r>
        <w:rPr>
          <w:rFonts w:ascii="Arial" w:hAnsi="Arial" w:cs="Arial"/>
          <w:sz w:val="24"/>
          <w:szCs w:val="24"/>
        </w:rPr>
        <w:sym w:font="Symbol" w:char="F03C"/>
      </w:r>
      <w:r>
        <w:rPr>
          <w:rFonts w:ascii="Arial" w:hAnsi="Arial" w:cs="Arial"/>
          <w:sz w:val="24"/>
          <w:szCs w:val="24"/>
        </w:rPr>
        <w:t xml:space="preserve">1) vs 3 (3); adverse event 5 (5) vs 11 (10); withdrawal by patient 48 (48) vs 45 (42); lost to follow-up 7 (7) vs 9 (8); other reasons 16 </w:t>
      </w:r>
      <w:r>
        <w:rPr>
          <w:rFonts w:ascii="Arial" w:hAnsi="Arial" w:cs="Arial"/>
          <w:sz w:val="24"/>
          <w:szCs w:val="24"/>
        </w:rPr>
        <w:lastRenderedPageBreak/>
        <w:t>(16) vs 11 (10). Other reasons included: disease progression/treatment failure; patient did not keep/unable to attend scheduled appointments; continued secondary progression; patient decided to participate in a different clinical study; non-compliance; patient moved to alternative therapy; patient did not continue in the study; patient required other immunomodulating therapy.</w:t>
      </w:r>
    </w:p>
    <w:bookmarkEnd w:id="0"/>
    <w:p w14:paraId="758A3D2E" w14:textId="291DBC06" w:rsidR="003E4CB4" w:rsidRPr="00B1307C" w:rsidRDefault="00B9535A" w:rsidP="00B1307C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B1307C">
        <w:rPr>
          <w:rFonts w:ascii="Arial" w:hAnsi="Arial" w:cs="Arial"/>
          <w:sz w:val="24"/>
          <w:szCs w:val="24"/>
        </w:rPr>
        <w:t>GA: glatiramer acetate</w:t>
      </w:r>
      <w:r w:rsidR="00FA713C">
        <w:rPr>
          <w:rFonts w:ascii="Arial" w:hAnsi="Arial" w:cs="Arial"/>
          <w:sz w:val="24"/>
          <w:szCs w:val="24"/>
        </w:rPr>
        <w:t xml:space="preserve">; </w:t>
      </w:r>
      <w:r w:rsidR="003E4CB4" w:rsidRPr="00B1307C">
        <w:rPr>
          <w:rFonts w:ascii="Arial" w:hAnsi="Arial" w:cs="Arial"/>
          <w:sz w:val="24"/>
          <w:szCs w:val="24"/>
        </w:rPr>
        <w:t>9001: the ori</w:t>
      </w:r>
      <w:r w:rsidR="00DD39BC" w:rsidRPr="00B1307C">
        <w:rPr>
          <w:rFonts w:ascii="Arial" w:hAnsi="Arial" w:cs="Arial"/>
          <w:sz w:val="24"/>
          <w:szCs w:val="24"/>
        </w:rPr>
        <w:t xml:space="preserve">ginal double-blind study; </w:t>
      </w:r>
      <w:r w:rsidR="003E4CB4" w:rsidRPr="00B1307C">
        <w:rPr>
          <w:rFonts w:ascii="Arial" w:hAnsi="Arial" w:cs="Arial"/>
          <w:sz w:val="24"/>
          <w:szCs w:val="24"/>
        </w:rPr>
        <w:t>9004</w:t>
      </w:r>
      <w:r w:rsidR="00DD39BC" w:rsidRPr="00B1307C">
        <w:rPr>
          <w:rFonts w:ascii="Arial" w:hAnsi="Arial" w:cs="Arial"/>
          <w:sz w:val="24"/>
          <w:szCs w:val="24"/>
        </w:rPr>
        <w:t>: open-label extension.</w:t>
      </w:r>
      <w:r w:rsidR="00EB64F8">
        <w:rPr>
          <w:rFonts w:ascii="Arial" w:hAnsi="Arial" w:cs="Arial"/>
          <w:sz w:val="24"/>
          <w:szCs w:val="24"/>
        </w:rPr>
        <w:t xml:space="preserve"> </w:t>
      </w:r>
    </w:p>
    <w:p w14:paraId="780DF18F" w14:textId="49F8EE0A" w:rsidR="004A1F83" w:rsidRPr="00B1307C" w:rsidRDefault="004A1F83" w:rsidP="00B1307C">
      <w:pPr>
        <w:spacing w:line="480" w:lineRule="auto"/>
        <w:rPr>
          <w:rFonts w:ascii="Arial" w:hAnsi="Arial" w:cs="Arial"/>
          <w:sz w:val="24"/>
          <w:szCs w:val="24"/>
        </w:rPr>
      </w:pPr>
      <w:r w:rsidRPr="00B1307C">
        <w:rPr>
          <w:rFonts w:ascii="Arial" w:hAnsi="Arial" w:cs="Arial"/>
          <w:sz w:val="24"/>
          <w:szCs w:val="24"/>
        </w:rPr>
        <w:br w:type="page"/>
      </w:r>
    </w:p>
    <w:p w14:paraId="484FB3E5" w14:textId="3F9D9A72" w:rsidR="004A1F83" w:rsidRPr="00B1307C" w:rsidRDefault="00D63F59" w:rsidP="00B1307C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D869B8">
        <w:rPr>
          <w:rFonts w:ascii="Arial" w:hAnsi="Arial" w:cs="Arial"/>
          <w:b/>
          <w:sz w:val="24"/>
          <w:szCs w:val="24"/>
          <w:lang w:val="en-GB"/>
        </w:rPr>
        <w:lastRenderedPageBreak/>
        <w:t>Supplemental</w:t>
      </w:r>
      <w:r w:rsidR="004A1F83" w:rsidRPr="00B1307C">
        <w:rPr>
          <w:rFonts w:ascii="Arial" w:hAnsi="Arial" w:cs="Arial"/>
          <w:b/>
          <w:sz w:val="24"/>
          <w:szCs w:val="24"/>
        </w:rPr>
        <w:t xml:space="preserve"> Figure 2.</w:t>
      </w:r>
      <w:r w:rsidR="004A1F83" w:rsidRPr="00B1307C">
        <w:rPr>
          <w:rFonts w:ascii="Arial" w:hAnsi="Arial" w:cs="Arial"/>
          <w:sz w:val="24"/>
          <w:szCs w:val="24"/>
        </w:rPr>
        <w:t xml:space="preserve"> </w:t>
      </w:r>
      <w:r w:rsidR="005C468E" w:rsidRPr="00B1307C">
        <w:rPr>
          <w:rFonts w:ascii="Arial" w:hAnsi="Arial" w:cs="Arial"/>
          <w:sz w:val="24"/>
          <w:szCs w:val="24"/>
        </w:rPr>
        <w:t>K-M display of years to study discontinuation</w:t>
      </w:r>
      <w:r w:rsidR="004A1F83" w:rsidRPr="00B1307C">
        <w:rPr>
          <w:rFonts w:ascii="Arial" w:hAnsi="Arial" w:cs="Arial"/>
          <w:sz w:val="24"/>
          <w:szCs w:val="24"/>
        </w:rPr>
        <w:t xml:space="preserve">. </w:t>
      </w:r>
    </w:p>
    <w:p w14:paraId="34B54523" w14:textId="415C4C35" w:rsidR="004A1F83" w:rsidRPr="00B1307C" w:rsidRDefault="004A1F83" w:rsidP="00B1307C">
      <w:pPr>
        <w:spacing w:after="0" w:line="480" w:lineRule="auto"/>
        <w:rPr>
          <w:rFonts w:eastAsia="Yu Mincho"/>
          <w:noProof/>
          <w:sz w:val="24"/>
          <w:szCs w:val="24"/>
        </w:rPr>
      </w:pPr>
    </w:p>
    <w:p w14:paraId="0CE46692" w14:textId="0963B59A" w:rsidR="006B639A" w:rsidRPr="00B1307C" w:rsidRDefault="006B639A" w:rsidP="00B1307C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B1307C">
        <w:rPr>
          <w:noProof/>
          <w:sz w:val="24"/>
          <w:szCs w:val="24"/>
        </w:rPr>
        <w:drawing>
          <wp:inline distT="0" distB="0" distL="0" distR="0" wp14:anchorId="513A7DDB" wp14:editId="3D56AEE8">
            <wp:extent cx="5731510" cy="348742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8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7F63A" w14:textId="77777777" w:rsidR="006B639A" w:rsidRPr="00B1307C" w:rsidRDefault="006B639A" w:rsidP="00B1307C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1A26777" w14:textId="550D3D75" w:rsidR="004E133C" w:rsidRPr="00B1307C" w:rsidRDefault="004E133C" w:rsidP="00B1307C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B1307C">
        <w:rPr>
          <w:rFonts w:ascii="Arial" w:hAnsi="Arial" w:cs="Arial"/>
          <w:sz w:val="24"/>
          <w:szCs w:val="24"/>
        </w:rPr>
        <w:t xml:space="preserve">Kaplan-Meier curves. </w:t>
      </w:r>
      <w:r w:rsidR="001D405F" w:rsidRPr="00B1307C">
        <w:rPr>
          <w:rFonts w:ascii="Arial" w:hAnsi="Arial" w:cs="Arial"/>
          <w:sz w:val="24"/>
          <w:szCs w:val="24"/>
        </w:rPr>
        <w:t xml:space="preserve">Participant </w:t>
      </w:r>
      <w:r w:rsidRPr="00B1307C">
        <w:rPr>
          <w:rFonts w:ascii="Arial" w:hAnsi="Arial" w:cs="Arial"/>
          <w:sz w:val="24"/>
          <w:szCs w:val="24"/>
        </w:rPr>
        <w:t xml:space="preserve">duration in study was defined as the last observation in the study. </w:t>
      </w:r>
    </w:p>
    <w:p w14:paraId="292A2D9A" w14:textId="063E079E" w:rsidR="004A1F83" w:rsidRPr="00B1307C" w:rsidRDefault="004E133C" w:rsidP="00B1307C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B1307C">
        <w:rPr>
          <w:rFonts w:ascii="Arial" w:hAnsi="Arial" w:cs="Arial"/>
          <w:sz w:val="24"/>
          <w:szCs w:val="24"/>
        </w:rPr>
        <w:t>ES: early start; DS: delayed start</w:t>
      </w:r>
      <w:r w:rsidR="005C468E" w:rsidRPr="00B1307C">
        <w:rPr>
          <w:rFonts w:ascii="Arial" w:hAnsi="Arial" w:cs="Arial"/>
          <w:sz w:val="24"/>
          <w:szCs w:val="24"/>
        </w:rPr>
        <w:t>; K-M: Kaplan-Meier</w:t>
      </w:r>
      <w:r w:rsidRPr="00B1307C">
        <w:rPr>
          <w:rFonts w:ascii="Arial" w:hAnsi="Arial" w:cs="Arial"/>
          <w:sz w:val="24"/>
          <w:szCs w:val="24"/>
        </w:rPr>
        <w:t>.</w:t>
      </w:r>
      <w:r w:rsidR="004A1F83" w:rsidRPr="00B1307C">
        <w:rPr>
          <w:rFonts w:ascii="Arial" w:hAnsi="Arial" w:cs="Arial"/>
          <w:b/>
          <w:sz w:val="24"/>
          <w:szCs w:val="24"/>
        </w:rPr>
        <w:br w:type="page"/>
      </w:r>
    </w:p>
    <w:p w14:paraId="3DC34064" w14:textId="117D82F7" w:rsidR="00EA6462" w:rsidRPr="00B1307C" w:rsidRDefault="00D63F59" w:rsidP="00B1307C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D869B8">
        <w:rPr>
          <w:rFonts w:ascii="Arial" w:hAnsi="Arial" w:cs="Arial"/>
          <w:b/>
          <w:sz w:val="24"/>
          <w:szCs w:val="24"/>
          <w:lang w:val="en-GB"/>
        </w:rPr>
        <w:lastRenderedPageBreak/>
        <w:t>Supplemental</w:t>
      </w:r>
      <w:r w:rsidRPr="00B1307C" w:rsidDel="00D63F59">
        <w:rPr>
          <w:rFonts w:ascii="Arial" w:hAnsi="Arial" w:cs="Arial"/>
          <w:b/>
          <w:sz w:val="24"/>
          <w:szCs w:val="24"/>
        </w:rPr>
        <w:t xml:space="preserve"> </w:t>
      </w:r>
      <w:r w:rsidR="004A1F83" w:rsidRPr="00B1307C">
        <w:rPr>
          <w:rFonts w:ascii="Arial" w:hAnsi="Arial" w:cs="Arial"/>
          <w:b/>
          <w:sz w:val="24"/>
          <w:szCs w:val="24"/>
        </w:rPr>
        <w:t xml:space="preserve">Figure 3. </w:t>
      </w:r>
      <w:r w:rsidR="004A1F83" w:rsidRPr="00B1307C">
        <w:rPr>
          <w:rFonts w:ascii="Arial" w:hAnsi="Arial" w:cs="Arial"/>
          <w:sz w:val="24"/>
          <w:szCs w:val="24"/>
        </w:rPr>
        <w:t xml:space="preserve">Distribution of </w:t>
      </w:r>
      <w:r w:rsidR="00DB0ECB" w:rsidRPr="00B1307C">
        <w:rPr>
          <w:rFonts w:ascii="Arial" w:hAnsi="Arial" w:cs="Arial"/>
          <w:sz w:val="24"/>
          <w:szCs w:val="24"/>
        </w:rPr>
        <w:t>participants</w:t>
      </w:r>
      <w:r w:rsidR="004A1F83" w:rsidRPr="00B1307C">
        <w:rPr>
          <w:rFonts w:ascii="Arial" w:hAnsi="Arial" w:cs="Arial"/>
          <w:sz w:val="24"/>
          <w:szCs w:val="24"/>
        </w:rPr>
        <w:t xml:space="preserve"> by duration of GA exposure.</w:t>
      </w:r>
    </w:p>
    <w:p w14:paraId="66B0A0D4" w14:textId="627ABA89" w:rsidR="00DC503A" w:rsidRPr="00B1307C" w:rsidRDefault="00DC503A" w:rsidP="00B1307C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B1307C">
        <w:rPr>
          <w:noProof/>
          <w:sz w:val="24"/>
          <w:szCs w:val="24"/>
        </w:rPr>
        <w:drawing>
          <wp:inline distT="0" distB="0" distL="0" distR="0" wp14:anchorId="1953037F" wp14:editId="1D34AFEA">
            <wp:extent cx="5731510" cy="3377565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99E653" w14:textId="349CB6EC" w:rsidR="004A1F83" w:rsidRPr="00B1307C" w:rsidRDefault="004A1F83" w:rsidP="00B1307C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B1307C">
        <w:rPr>
          <w:rFonts w:ascii="Arial" w:hAnsi="Arial" w:cs="Arial"/>
          <w:sz w:val="24"/>
          <w:szCs w:val="24"/>
        </w:rPr>
        <w:t>ES: early start; DS: delayed start</w:t>
      </w:r>
      <w:r w:rsidR="004E133C" w:rsidRPr="00B1307C">
        <w:rPr>
          <w:rFonts w:ascii="Arial" w:hAnsi="Arial" w:cs="Arial"/>
          <w:noProof/>
          <w:sz w:val="24"/>
          <w:szCs w:val="24"/>
        </w:rPr>
        <w:t xml:space="preserve">; </w:t>
      </w:r>
      <w:r w:rsidR="004E133C" w:rsidRPr="00B1307C">
        <w:rPr>
          <w:rFonts w:ascii="Arial" w:hAnsi="Arial" w:cs="Arial"/>
          <w:sz w:val="24"/>
          <w:szCs w:val="24"/>
        </w:rPr>
        <w:t>GA: glatiramer acetate.</w:t>
      </w:r>
    </w:p>
    <w:sectPr w:rsidR="004A1F83" w:rsidRPr="00B1307C" w:rsidSect="00005178">
      <w:pgSz w:w="11906" w:h="16838" w:code="9"/>
      <w:pgMar w:top="2835" w:right="1701" w:bottom="2835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89F24" w14:textId="77777777" w:rsidR="006A4714" w:rsidRDefault="006A4714" w:rsidP="00C02C0B">
      <w:pPr>
        <w:spacing w:after="0" w:line="240" w:lineRule="auto"/>
      </w:pPr>
      <w:r>
        <w:separator/>
      </w:r>
    </w:p>
  </w:endnote>
  <w:endnote w:type="continuationSeparator" w:id="0">
    <w:p w14:paraId="048E76C5" w14:textId="77777777" w:rsidR="006A4714" w:rsidRDefault="006A4714" w:rsidP="00C02C0B">
      <w:pPr>
        <w:spacing w:after="0" w:line="240" w:lineRule="auto"/>
      </w:pPr>
      <w:r>
        <w:continuationSeparator/>
      </w:r>
    </w:p>
  </w:endnote>
  <w:endnote w:type="continuationNotice" w:id="1">
    <w:p w14:paraId="099FE97D" w14:textId="77777777" w:rsidR="006A4714" w:rsidRDefault="006A471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venir Next">
    <w:altName w:val="Avenir Next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D747F" w14:textId="77777777" w:rsidR="006A4714" w:rsidRDefault="006A4714" w:rsidP="00C02C0B">
      <w:pPr>
        <w:spacing w:after="0" w:line="240" w:lineRule="auto"/>
      </w:pPr>
      <w:r>
        <w:separator/>
      </w:r>
    </w:p>
  </w:footnote>
  <w:footnote w:type="continuationSeparator" w:id="0">
    <w:p w14:paraId="3270314A" w14:textId="77777777" w:rsidR="006A4714" w:rsidRDefault="006A4714" w:rsidP="00C02C0B">
      <w:pPr>
        <w:spacing w:after="0" w:line="240" w:lineRule="auto"/>
      </w:pPr>
      <w:r>
        <w:continuationSeparator/>
      </w:r>
    </w:p>
  </w:footnote>
  <w:footnote w:type="continuationNotice" w:id="1">
    <w:p w14:paraId="7C59C3E9" w14:textId="77777777" w:rsidR="006A4714" w:rsidRDefault="006A471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63D71"/>
    <w:multiLevelType w:val="hybridMultilevel"/>
    <w:tmpl w:val="A058CA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B3370"/>
    <w:multiLevelType w:val="hybridMultilevel"/>
    <w:tmpl w:val="3A0EA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6E64B54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952BB"/>
    <w:multiLevelType w:val="hybridMultilevel"/>
    <w:tmpl w:val="FFCE0E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6E64B54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394B66"/>
    <w:multiLevelType w:val="hybridMultilevel"/>
    <w:tmpl w:val="2E969D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21696C"/>
    <w:multiLevelType w:val="hybridMultilevel"/>
    <w:tmpl w:val="A058CA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E3006C"/>
    <w:multiLevelType w:val="multilevel"/>
    <w:tmpl w:val="C9148A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484344E"/>
    <w:multiLevelType w:val="hybridMultilevel"/>
    <w:tmpl w:val="83A60EC6"/>
    <w:lvl w:ilvl="0" w:tplc="65B2D24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9D26AB"/>
    <w:multiLevelType w:val="hybridMultilevel"/>
    <w:tmpl w:val="590CBE9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802DC3"/>
    <w:multiLevelType w:val="hybridMultilevel"/>
    <w:tmpl w:val="686C7C18"/>
    <w:lvl w:ilvl="0" w:tplc="F6CA660C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97023B"/>
    <w:multiLevelType w:val="hybridMultilevel"/>
    <w:tmpl w:val="CEB69E0C"/>
    <w:lvl w:ilvl="0" w:tplc="65B2D2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6E64B54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0" w15:restartNumberingAfterBreak="0">
    <w:nsid w:val="2E0371B4"/>
    <w:multiLevelType w:val="hybridMultilevel"/>
    <w:tmpl w:val="9D44DE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6E64B54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F9D4A9B"/>
    <w:multiLevelType w:val="hybridMultilevel"/>
    <w:tmpl w:val="2E969D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FC645F"/>
    <w:multiLevelType w:val="hybridMultilevel"/>
    <w:tmpl w:val="DAF21298"/>
    <w:lvl w:ilvl="0" w:tplc="65B2D2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7442F23"/>
    <w:multiLevelType w:val="hybridMultilevel"/>
    <w:tmpl w:val="39909598"/>
    <w:lvl w:ilvl="0" w:tplc="B6E64B54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4" w15:restartNumberingAfterBreak="0">
    <w:nsid w:val="48C573A0"/>
    <w:multiLevelType w:val="hybridMultilevel"/>
    <w:tmpl w:val="07A4711E"/>
    <w:lvl w:ilvl="0" w:tplc="B6E64B54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5" w15:restartNumberingAfterBreak="0">
    <w:nsid w:val="49034E4A"/>
    <w:multiLevelType w:val="hybridMultilevel"/>
    <w:tmpl w:val="75E202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631767"/>
    <w:multiLevelType w:val="hybridMultilevel"/>
    <w:tmpl w:val="FEF6AD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77746D"/>
    <w:multiLevelType w:val="hybridMultilevel"/>
    <w:tmpl w:val="D0C248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8C061F"/>
    <w:multiLevelType w:val="hybridMultilevel"/>
    <w:tmpl w:val="EAE63B48"/>
    <w:lvl w:ilvl="0" w:tplc="65B2D2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9" w15:restartNumberingAfterBreak="0">
    <w:nsid w:val="53CA2BDB"/>
    <w:multiLevelType w:val="hybridMultilevel"/>
    <w:tmpl w:val="54189132"/>
    <w:lvl w:ilvl="0" w:tplc="F962E2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620DDE"/>
    <w:multiLevelType w:val="hybridMultilevel"/>
    <w:tmpl w:val="5AA26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333752C"/>
    <w:multiLevelType w:val="hybridMultilevel"/>
    <w:tmpl w:val="ACCC8DAC"/>
    <w:lvl w:ilvl="0" w:tplc="B6E64B54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2" w15:restartNumberingAfterBreak="0">
    <w:nsid w:val="6D57791E"/>
    <w:multiLevelType w:val="hybridMultilevel"/>
    <w:tmpl w:val="158C2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9D1CE4"/>
    <w:multiLevelType w:val="hybridMultilevel"/>
    <w:tmpl w:val="291A3CDC"/>
    <w:lvl w:ilvl="0" w:tplc="65B2D24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6E64B54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CF3CD6"/>
    <w:multiLevelType w:val="hybridMultilevel"/>
    <w:tmpl w:val="4A38D13A"/>
    <w:lvl w:ilvl="0" w:tplc="65B2D2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6E64B54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5" w15:restartNumberingAfterBreak="0">
    <w:nsid w:val="7594712F"/>
    <w:multiLevelType w:val="hybridMultilevel"/>
    <w:tmpl w:val="9500A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8"/>
  </w:num>
  <w:num w:numId="3">
    <w:abstractNumId w:val="24"/>
  </w:num>
  <w:num w:numId="4">
    <w:abstractNumId w:val="9"/>
  </w:num>
  <w:num w:numId="5">
    <w:abstractNumId w:val="6"/>
  </w:num>
  <w:num w:numId="6">
    <w:abstractNumId w:val="21"/>
  </w:num>
  <w:num w:numId="7">
    <w:abstractNumId w:val="12"/>
  </w:num>
  <w:num w:numId="8">
    <w:abstractNumId w:val="13"/>
  </w:num>
  <w:num w:numId="9">
    <w:abstractNumId w:val="2"/>
  </w:num>
  <w:num w:numId="10">
    <w:abstractNumId w:val="20"/>
  </w:num>
  <w:num w:numId="11">
    <w:abstractNumId w:val="10"/>
  </w:num>
  <w:num w:numId="12">
    <w:abstractNumId w:val="17"/>
  </w:num>
  <w:num w:numId="13">
    <w:abstractNumId w:val="14"/>
  </w:num>
  <w:num w:numId="14">
    <w:abstractNumId w:val="1"/>
  </w:num>
  <w:num w:numId="15">
    <w:abstractNumId w:val="23"/>
  </w:num>
  <w:num w:numId="16">
    <w:abstractNumId w:val="25"/>
  </w:num>
  <w:num w:numId="1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6"/>
  </w:num>
  <w:num w:numId="19">
    <w:abstractNumId w:val="0"/>
  </w:num>
  <w:num w:numId="20">
    <w:abstractNumId w:val="11"/>
  </w:num>
  <w:num w:numId="21">
    <w:abstractNumId w:val="3"/>
  </w:num>
  <w:num w:numId="22">
    <w:abstractNumId w:val="7"/>
  </w:num>
  <w:num w:numId="23">
    <w:abstractNumId w:val="8"/>
  </w:num>
  <w:num w:numId="24">
    <w:abstractNumId w:val="15"/>
  </w:num>
  <w:num w:numId="25">
    <w:abstractNumId w:val="4"/>
  </w:num>
  <w:num w:numId="2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tafxt9hddd06efwwtx2pfndwtz0rvvz0tx&quot;&gt;Combined model paper&lt;record-ids&gt;&lt;item&gt;1&lt;/item&gt;&lt;item&gt;4&lt;/item&gt;&lt;item&gt;8&lt;/item&gt;&lt;item&gt;40&lt;/item&gt;&lt;/record-ids&gt;&lt;/item&gt;&lt;/Libraries&gt;"/>
  </w:docVars>
  <w:rsids>
    <w:rsidRoot w:val="00957A68"/>
    <w:rsid w:val="00000429"/>
    <w:rsid w:val="000019DC"/>
    <w:rsid w:val="0000332F"/>
    <w:rsid w:val="00004226"/>
    <w:rsid w:val="0000477A"/>
    <w:rsid w:val="000047F4"/>
    <w:rsid w:val="00005178"/>
    <w:rsid w:val="00005260"/>
    <w:rsid w:val="00005903"/>
    <w:rsid w:val="000064E1"/>
    <w:rsid w:val="000150CA"/>
    <w:rsid w:val="000172D6"/>
    <w:rsid w:val="00017FE8"/>
    <w:rsid w:val="0002051D"/>
    <w:rsid w:val="00020EAF"/>
    <w:rsid w:val="000223A0"/>
    <w:rsid w:val="00024DC6"/>
    <w:rsid w:val="000253D4"/>
    <w:rsid w:val="000276E2"/>
    <w:rsid w:val="000337E2"/>
    <w:rsid w:val="0003446A"/>
    <w:rsid w:val="00037547"/>
    <w:rsid w:val="00037DF5"/>
    <w:rsid w:val="00043B0B"/>
    <w:rsid w:val="000440A7"/>
    <w:rsid w:val="00045E4D"/>
    <w:rsid w:val="00046C1B"/>
    <w:rsid w:val="00051E2A"/>
    <w:rsid w:val="00051E51"/>
    <w:rsid w:val="0005622A"/>
    <w:rsid w:val="00057EF0"/>
    <w:rsid w:val="0006068A"/>
    <w:rsid w:val="000615C6"/>
    <w:rsid w:val="00064160"/>
    <w:rsid w:val="000644C4"/>
    <w:rsid w:val="00066487"/>
    <w:rsid w:val="000673FC"/>
    <w:rsid w:val="00071C98"/>
    <w:rsid w:val="00072ADA"/>
    <w:rsid w:val="0007323E"/>
    <w:rsid w:val="00073FF6"/>
    <w:rsid w:val="00080250"/>
    <w:rsid w:val="00084423"/>
    <w:rsid w:val="00086737"/>
    <w:rsid w:val="00086CDB"/>
    <w:rsid w:val="00086D62"/>
    <w:rsid w:val="0009004C"/>
    <w:rsid w:val="00090066"/>
    <w:rsid w:val="000902B8"/>
    <w:rsid w:val="00091DDE"/>
    <w:rsid w:val="00095627"/>
    <w:rsid w:val="0009663A"/>
    <w:rsid w:val="00096964"/>
    <w:rsid w:val="0009698E"/>
    <w:rsid w:val="0009757A"/>
    <w:rsid w:val="000A26A5"/>
    <w:rsid w:val="000A321F"/>
    <w:rsid w:val="000A32A4"/>
    <w:rsid w:val="000A5E13"/>
    <w:rsid w:val="000A7434"/>
    <w:rsid w:val="000B12B7"/>
    <w:rsid w:val="000B231E"/>
    <w:rsid w:val="000B295F"/>
    <w:rsid w:val="000B3078"/>
    <w:rsid w:val="000B32FD"/>
    <w:rsid w:val="000B7BA8"/>
    <w:rsid w:val="000C1796"/>
    <w:rsid w:val="000C58D5"/>
    <w:rsid w:val="000C6213"/>
    <w:rsid w:val="000C6611"/>
    <w:rsid w:val="000D0717"/>
    <w:rsid w:val="000D347C"/>
    <w:rsid w:val="000D3773"/>
    <w:rsid w:val="000D59E2"/>
    <w:rsid w:val="000D7674"/>
    <w:rsid w:val="000E099D"/>
    <w:rsid w:val="000E3C72"/>
    <w:rsid w:val="000E3C89"/>
    <w:rsid w:val="000E55CC"/>
    <w:rsid w:val="000F0803"/>
    <w:rsid w:val="000F1D83"/>
    <w:rsid w:val="000F1E48"/>
    <w:rsid w:val="000F4724"/>
    <w:rsid w:val="00101091"/>
    <w:rsid w:val="001021CC"/>
    <w:rsid w:val="001062C9"/>
    <w:rsid w:val="00111C8A"/>
    <w:rsid w:val="00114813"/>
    <w:rsid w:val="00115C11"/>
    <w:rsid w:val="00117101"/>
    <w:rsid w:val="001178A8"/>
    <w:rsid w:val="0012496F"/>
    <w:rsid w:val="00127E0C"/>
    <w:rsid w:val="00130553"/>
    <w:rsid w:val="00130856"/>
    <w:rsid w:val="00130CED"/>
    <w:rsid w:val="00130F32"/>
    <w:rsid w:val="00131F60"/>
    <w:rsid w:val="00133F75"/>
    <w:rsid w:val="0013422D"/>
    <w:rsid w:val="00135BD1"/>
    <w:rsid w:val="0013611A"/>
    <w:rsid w:val="00137500"/>
    <w:rsid w:val="00142065"/>
    <w:rsid w:val="00142BBC"/>
    <w:rsid w:val="00150A87"/>
    <w:rsid w:val="00150B7D"/>
    <w:rsid w:val="00150C31"/>
    <w:rsid w:val="001514FF"/>
    <w:rsid w:val="0015161E"/>
    <w:rsid w:val="0015219E"/>
    <w:rsid w:val="001528D4"/>
    <w:rsid w:val="00154D55"/>
    <w:rsid w:val="00156446"/>
    <w:rsid w:val="00160341"/>
    <w:rsid w:val="001608C2"/>
    <w:rsid w:val="00161624"/>
    <w:rsid w:val="0016163A"/>
    <w:rsid w:val="00162CFB"/>
    <w:rsid w:val="00162EE1"/>
    <w:rsid w:val="00165208"/>
    <w:rsid w:val="00165880"/>
    <w:rsid w:val="00166A9F"/>
    <w:rsid w:val="00167BCA"/>
    <w:rsid w:val="00172DA5"/>
    <w:rsid w:val="00176910"/>
    <w:rsid w:val="001802D7"/>
    <w:rsid w:val="00180F16"/>
    <w:rsid w:val="00181143"/>
    <w:rsid w:val="00182DBC"/>
    <w:rsid w:val="00184644"/>
    <w:rsid w:val="00186114"/>
    <w:rsid w:val="00186BC5"/>
    <w:rsid w:val="00187169"/>
    <w:rsid w:val="001916C8"/>
    <w:rsid w:val="00191D7D"/>
    <w:rsid w:val="00194F22"/>
    <w:rsid w:val="001A2C2D"/>
    <w:rsid w:val="001A39E8"/>
    <w:rsid w:val="001A494A"/>
    <w:rsid w:val="001A6475"/>
    <w:rsid w:val="001A7631"/>
    <w:rsid w:val="001B0BC6"/>
    <w:rsid w:val="001B1D1B"/>
    <w:rsid w:val="001B2C97"/>
    <w:rsid w:val="001B348B"/>
    <w:rsid w:val="001B3ADB"/>
    <w:rsid w:val="001B3B2C"/>
    <w:rsid w:val="001B47DC"/>
    <w:rsid w:val="001B584A"/>
    <w:rsid w:val="001B6771"/>
    <w:rsid w:val="001B74AF"/>
    <w:rsid w:val="001C0530"/>
    <w:rsid w:val="001C0706"/>
    <w:rsid w:val="001C2591"/>
    <w:rsid w:val="001C390C"/>
    <w:rsid w:val="001C507B"/>
    <w:rsid w:val="001C5DDC"/>
    <w:rsid w:val="001D05BB"/>
    <w:rsid w:val="001D223C"/>
    <w:rsid w:val="001D23BB"/>
    <w:rsid w:val="001D2EC8"/>
    <w:rsid w:val="001D34AE"/>
    <w:rsid w:val="001D38EE"/>
    <w:rsid w:val="001D3F22"/>
    <w:rsid w:val="001D405F"/>
    <w:rsid w:val="001D41E4"/>
    <w:rsid w:val="001D4963"/>
    <w:rsid w:val="001D4C92"/>
    <w:rsid w:val="001D526F"/>
    <w:rsid w:val="001D5447"/>
    <w:rsid w:val="001D7317"/>
    <w:rsid w:val="001E0444"/>
    <w:rsid w:val="001E46F8"/>
    <w:rsid w:val="001E52FD"/>
    <w:rsid w:val="001E5A6F"/>
    <w:rsid w:val="001E5D66"/>
    <w:rsid w:val="001E6F00"/>
    <w:rsid w:val="001E7281"/>
    <w:rsid w:val="001E7984"/>
    <w:rsid w:val="001E7A7E"/>
    <w:rsid w:val="001F0A46"/>
    <w:rsid w:val="001F26B6"/>
    <w:rsid w:val="001F3434"/>
    <w:rsid w:val="001F3DE6"/>
    <w:rsid w:val="001F4B47"/>
    <w:rsid w:val="001F4BBF"/>
    <w:rsid w:val="001F5C17"/>
    <w:rsid w:val="001F7E6D"/>
    <w:rsid w:val="0020077C"/>
    <w:rsid w:val="00201309"/>
    <w:rsid w:val="00201DED"/>
    <w:rsid w:val="00204DFF"/>
    <w:rsid w:val="00205504"/>
    <w:rsid w:val="0020668F"/>
    <w:rsid w:val="0020765E"/>
    <w:rsid w:val="00211DED"/>
    <w:rsid w:val="00212754"/>
    <w:rsid w:val="00214BF7"/>
    <w:rsid w:val="00216491"/>
    <w:rsid w:val="00216693"/>
    <w:rsid w:val="00221F33"/>
    <w:rsid w:val="002234E1"/>
    <w:rsid w:val="0022455C"/>
    <w:rsid w:val="00224AD3"/>
    <w:rsid w:val="0023176A"/>
    <w:rsid w:val="00244178"/>
    <w:rsid w:val="00244414"/>
    <w:rsid w:val="0024544B"/>
    <w:rsid w:val="0024595D"/>
    <w:rsid w:val="00252DE2"/>
    <w:rsid w:val="00254457"/>
    <w:rsid w:val="0025757C"/>
    <w:rsid w:val="00257945"/>
    <w:rsid w:val="00257BDD"/>
    <w:rsid w:val="00261029"/>
    <w:rsid w:val="0027060E"/>
    <w:rsid w:val="002710D6"/>
    <w:rsid w:val="002718F4"/>
    <w:rsid w:val="00271916"/>
    <w:rsid w:val="00271F34"/>
    <w:rsid w:val="002722F6"/>
    <w:rsid w:val="00276973"/>
    <w:rsid w:val="00277E8C"/>
    <w:rsid w:val="00281352"/>
    <w:rsid w:val="0028165F"/>
    <w:rsid w:val="0028321F"/>
    <w:rsid w:val="00283B63"/>
    <w:rsid w:val="0028414A"/>
    <w:rsid w:val="00284268"/>
    <w:rsid w:val="00284805"/>
    <w:rsid w:val="002848FD"/>
    <w:rsid w:val="00286429"/>
    <w:rsid w:val="002868F3"/>
    <w:rsid w:val="00286984"/>
    <w:rsid w:val="00286BEB"/>
    <w:rsid w:val="00286FFC"/>
    <w:rsid w:val="00290188"/>
    <w:rsid w:val="00290798"/>
    <w:rsid w:val="002909D2"/>
    <w:rsid w:val="00291DDC"/>
    <w:rsid w:val="0029427C"/>
    <w:rsid w:val="0029481E"/>
    <w:rsid w:val="00294F2D"/>
    <w:rsid w:val="00294F80"/>
    <w:rsid w:val="002A00F9"/>
    <w:rsid w:val="002A09A2"/>
    <w:rsid w:val="002A290B"/>
    <w:rsid w:val="002A3373"/>
    <w:rsid w:val="002A748C"/>
    <w:rsid w:val="002B0CA0"/>
    <w:rsid w:val="002B43F0"/>
    <w:rsid w:val="002B57C5"/>
    <w:rsid w:val="002B682E"/>
    <w:rsid w:val="002B6FA9"/>
    <w:rsid w:val="002B739E"/>
    <w:rsid w:val="002C194C"/>
    <w:rsid w:val="002C24A1"/>
    <w:rsid w:val="002C2D35"/>
    <w:rsid w:val="002C3895"/>
    <w:rsid w:val="002C43E6"/>
    <w:rsid w:val="002C56C7"/>
    <w:rsid w:val="002C5A98"/>
    <w:rsid w:val="002C744C"/>
    <w:rsid w:val="002D13AF"/>
    <w:rsid w:val="002D187C"/>
    <w:rsid w:val="002D5844"/>
    <w:rsid w:val="002D70CA"/>
    <w:rsid w:val="002D7AFE"/>
    <w:rsid w:val="002D7C8B"/>
    <w:rsid w:val="002E0351"/>
    <w:rsid w:val="002E5E80"/>
    <w:rsid w:val="002E5E90"/>
    <w:rsid w:val="002E611B"/>
    <w:rsid w:val="002E76CE"/>
    <w:rsid w:val="002F0394"/>
    <w:rsid w:val="002F16E8"/>
    <w:rsid w:val="002F1B93"/>
    <w:rsid w:val="002F1F26"/>
    <w:rsid w:val="002F48C5"/>
    <w:rsid w:val="002F57F8"/>
    <w:rsid w:val="002F6E8A"/>
    <w:rsid w:val="002F705E"/>
    <w:rsid w:val="00300EEC"/>
    <w:rsid w:val="003016FD"/>
    <w:rsid w:val="003039AA"/>
    <w:rsid w:val="00303D07"/>
    <w:rsid w:val="00304867"/>
    <w:rsid w:val="00307446"/>
    <w:rsid w:val="00307AA7"/>
    <w:rsid w:val="0031337D"/>
    <w:rsid w:val="003133CA"/>
    <w:rsid w:val="00313EEB"/>
    <w:rsid w:val="0031457F"/>
    <w:rsid w:val="00314F55"/>
    <w:rsid w:val="00314FE9"/>
    <w:rsid w:val="003152DF"/>
    <w:rsid w:val="003155C3"/>
    <w:rsid w:val="003222FD"/>
    <w:rsid w:val="00322B39"/>
    <w:rsid w:val="00323B85"/>
    <w:rsid w:val="00323BD1"/>
    <w:rsid w:val="00324B32"/>
    <w:rsid w:val="00325B73"/>
    <w:rsid w:val="00326B28"/>
    <w:rsid w:val="0033032D"/>
    <w:rsid w:val="003320A6"/>
    <w:rsid w:val="00333418"/>
    <w:rsid w:val="00341B15"/>
    <w:rsid w:val="00342987"/>
    <w:rsid w:val="00343519"/>
    <w:rsid w:val="00344985"/>
    <w:rsid w:val="003463B5"/>
    <w:rsid w:val="00347267"/>
    <w:rsid w:val="0035053D"/>
    <w:rsid w:val="00351803"/>
    <w:rsid w:val="003543CF"/>
    <w:rsid w:val="00354F47"/>
    <w:rsid w:val="00355C12"/>
    <w:rsid w:val="003569D5"/>
    <w:rsid w:val="0036063B"/>
    <w:rsid w:val="00361EB3"/>
    <w:rsid w:val="00361EFC"/>
    <w:rsid w:val="003648C4"/>
    <w:rsid w:val="0036532D"/>
    <w:rsid w:val="00366CC9"/>
    <w:rsid w:val="0037019F"/>
    <w:rsid w:val="0037100F"/>
    <w:rsid w:val="00371091"/>
    <w:rsid w:val="00372F42"/>
    <w:rsid w:val="00375577"/>
    <w:rsid w:val="0037648C"/>
    <w:rsid w:val="003764F5"/>
    <w:rsid w:val="00377DED"/>
    <w:rsid w:val="00381109"/>
    <w:rsid w:val="00383228"/>
    <w:rsid w:val="00383AA4"/>
    <w:rsid w:val="00383B80"/>
    <w:rsid w:val="00384205"/>
    <w:rsid w:val="00384471"/>
    <w:rsid w:val="003872AA"/>
    <w:rsid w:val="003901F1"/>
    <w:rsid w:val="00390F3A"/>
    <w:rsid w:val="003946CA"/>
    <w:rsid w:val="00394F8C"/>
    <w:rsid w:val="00396BA8"/>
    <w:rsid w:val="003972C9"/>
    <w:rsid w:val="003975DC"/>
    <w:rsid w:val="003978F2"/>
    <w:rsid w:val="00397F59"/>
    <w:rsid w:val="003A0352"/>
    <w:rsid w:val="003A0894"/>
    <w:rsid w:val="003A1541"/>
    <w:rsid w:val="003A294C"/>
    <w:rsid w:val="003A306A"/>
    <w:rsid w:val="003A3E75"/>
    <w:rsid w:val="003A4D5F"/>
    <w:rsid w:val="003A5ADA"/>
    <w:rsid w:val="003A6E3E"/>
    <w:rsid w:val="003A74B4"/>
    <w:rsid w:val="003A7FD8"/>
    <w:rsid w:val="003B165F"/>
    <w:rsid w:val="003B18E0"/>
    <w:rsid w:val="003B3C38"/>
    <w:rsid w:val="003B3C75"/>
    <w:rsid w:val="003B4412"/>
    <w:rsid w:val="003B516A"/>
    <w:rsid w:val="003B6CF3"/>
    <w:rsid w:val="003C0403"/>
    <w:rsid w:val="003C288A"/>
    <w:rsid w:val="003C29A0"/>
    <w:rsid w:val="003C29AD"/>
    <w:rsid w:val="003C30E4"/>
    <w:rsid w:val="003C380D"/>
    <w:rsid w:val="003C4C8C"/>
    <w:rsid w:val="003D029C"/>
    <w:rsid w:val="003D14FA"/>
    <w:rsid w:val="003D17E7"/>
    <w:rsid w:val="003D216D"/>
    <w:rsid w:val="003D217C"/>
    <w:rsid w:val="003D2E62"/>
    <w:rsid w:val="003D3171"/>
    <w:rsid w:val="003D32AE"/>
    <w:rsid w:val="003D35D9"/>
    <w:rsid w:val="003D433E"/>
    <w:rsid w:val="003D54E2"/>
    <w:rsid w:val="003D5828"/>
    <w:rsid w:val="003D5C99"/>
    <w:rsid w:val="003D681F"/>
    <w:rsid w:val="003D6990"/>
    <w:rsid w:val="003D79E5"/>
    <w:rsid w:val="003E0C0C"/>
    <w:rsid w:val="003E0EDF"/>
    <w:rsid w:val="003E2780"/>
    <w:rsid w:val="003E2F4D"/>
    <w:rsid w:val="003E4CB4"/>
    <w:rsid w:val="003E69DB"/>
    <w:rsid w:val="003E70A6"/>
    <w:rsid w:val="003F2B7D"/>
    <w:rsid w:val="003F3802"/>
    <w:rsid w:val="003F65A8"/>
    <w:rsid w:val="00400956"/>
    <w:rsid w:val="00401B48"/>
    <w:rsid w:val="00404351"/>
    <w:rsid w:val="0040755C"/>
    <w:rsid w:val="0041112E"/>
    <w:rsid w:val="00414E5D"/>
    <w:rsid w:val="00415DFA"/>
    <w:rsid w:val="00416DA7"/>
    <w:rsid w:val="004216FC"/>
    <w:rsid w:val="0042373A"/>
    <w:rsid w:val="00425465"/>
    <w:rsid w:val="00426DC0"/>
    <w:rsid w:val="00430716"/>
    <w:rsid w:val="00432272"/>
    <w:rsid w:val="004338C9"/>
    <w:rsid w:val="00433C58"/>
    <w:rsid w:val="004369D1"/>
    <w:rsid w:val="00436D66"/>
    <w:rsid w:val="00436FB5"/>
    <w:rsid w:val="00440FF4"/>
    <w:rsid w:val="00444B08"/>
    <w:rsid w:val="00447653"/>
    <w:rsid w:val="0044797D"/>
    <w:rsid w:val="00451B37"/>
    <w:rsid w:val="0045757E"/>
    <w:rsid w:val="00461778"/>
    <w:rsid w:val="00462B20"/>
    <w:rsid w:val="00470E13"/>
    <w:rsid w:val="00473658"/>
    <w:rsid w:val="00473F00"/>
    <w:rsid w:val="00475DF2"/>
    <w:rsid w:val="0048292E"/>
    <w:rsid w:val="0048372E"/>
    <w:rsid w:val="004844DF"/>
    <w:rsid w:val="00485B99"/>
    <w:rsid w:val="00485C06"/>
    <w:rsid w:val="00487B85"/>
    <w:rsid w:val="00491563"/>
    <w:rsid w:val="00491F82"/>
    <w:rsid w:val="004934B7"/>
    <w:rsid w:val="00495201"/>
    <w:rsid w:val="00495E40"/>
    <w:rsid w:val="004A0339"/>
    <w:rsid w:val="004A147D"/>
    <w:rsid w:val="004A1C2B"/>
    <w:rsid w:val="004A1F83"/>
    <w:rsid w:val="004A2AA7"/>
    <w:rsid w:val="004A2E1B"/>
    <w:rsid w:val="004A41AB"/>
    <w:rsid w:val="004A7796"/>
    <w:rsid w:val="004A7C3F"/>
    <w:rsid w:val="004B08F6"/>
    <w:rsid w:val="004B3778"/>
    <w:rsid w:val="004B4F04"/>
    <w:rsid w:val="004B6FCF"/>
    <w:rsid w:val="004B7138"/>
    <w:rsid w:val="004B758E"/>
    <w:rsid w:val="004C1445"/>
    <w:rsid w:val="004C2318"/>
    <w:rsid w:val="004C52A1"/>
    <w:rsid w:val="004D01C8"/>
    <w:rsid w:val="004D188B"/>
    <w:rsid w:val="004D2994"/>
    <w:rsid w:val="004D3EBE"/>
    <w:rsid w:val="004D485C"/>
    <w:rsid w:val="004D4D5F"/>
    <w:rsid w:val="004D7BFC"/>
    <w:rsid w:val="004E133C"/>
    <w:rsid w:val="004E1919"/>
    <w:rsid w:val="004E1A2B"/>
    <w:rsid w:val="004E5A5C"/>
    <w:rsid w:val="004E6555"/>
    <w:rsid w:val="004E7787"/>
    <w:rsid w:val="004E7B3E"/>
    <w:rsid w:val="004F0AD0"/>
    <w:rsid w:val="004F20BA"/>
    <w:rsid w:val="004F35B0"/>
    <w:rsid w:val="004F3D42"/>
    <w:rsid w:val="004F4029"/>
    <w:rsid w:val="004F58B3"/>
    <w:rsid w:val="00500CDC"/>
    <w:rsid w:val="00502714"/>
    <w:rsid w:val="00502B5D"/>
    <w:rsid w:val="005052C4"/>
    <w:rsid w:val="00505E37"/>
    <w:rsid w:val="00505FAE"/>
    <w:rsid w:val="0050620D"/>
    <w:rsid w:val="005064DC"/>
    <w:rsid w:val="00506F58"/>
    <w:rsid w:val="00507716"/>
    <w:rsid w:val="00510062"/>
    <w:rsid w:val="00510C4A"/>
    <w:rsid w:val="00510FE2"/>
    <w:rsid w:val="00512046"/>
    <w:rsid w:val="00513EEB"/>
    <w:rsid w:val="0051468E"/>
    <w:rsid w:val="00515C06"/>
    <w:rsid w:val="00516636"/>
    <w:rsid w:val="005174EB"/>
    <w:rsid w:val="00517B3D"/>
    <w:rsid w:val="00517FA0"/>
    <w:rsid w:val="00521201"/>
    <w:rsid w:val="00522378"/>
    <w:rsid w:val="00522CD5"/>
    <w:rsid w:val="005245DD"/>
    <w:rsid w:val="0052564F"/>
    <w:rsid w:val="00525BC6"/>
    <w:rsid w:val="00526F57"/>
    <w:rsid w:val="005328B5"/>
    <w:rsid w:val="00532E94"/>
    <w:rsid w:val="00534866"/>
    <w:rsid w:val="00534B68"/>
    <w:rsid w:val="00534F02"/>
    <w:rsid w:val="00535E6E"/>
    <w:rsid w:val="00537B15"/>
    <w:rsid w:val="00537D04"/>
    <w:rsid w:val="00537DAA"/>
    <w:rsid w:val="005401AA"/>
    <w:rsid w:val="005409F3"/>
    <w:rsid w:val="00541F19"/>
    <w:rsid w:val="00544D9B"/>
    <w:rsid w:val="00545D5A"/>
    <w:rsid w:val="00547469"/>
    <w:rsid w:val="00550E28"/>
    <w:rsid w:val="00551376"/>
    <w:rsid w:val="005544B3"/>
    <w:rsid w:val="00554B21"/>
    <w:rsid w:val="0055693C"/>
    <w:rsid w:val="00557954"/>
    <w:rsid w:val="00557C5B"/>
    <w:rsid w:val="005623E7"/>
    <w:rsid w:val="005626BC"/>
    <w:rsid w:val="00564A74"/>
    <w:rsid w:val="00567F72"/>
    <w:rsid w:val="00571A6A"/>
    <w:rsid w:val="005727F8"/>
    <w:rsid w:val="00574520"/>
    <w:rsid w:val="00575153"/>
    <w:rsid w:val="00576D6C"/>
    <w:rsid w:val="00577C8B"/>
    <w:rsid w:val="00583C12"/>
    <w:rsid w:val="0058593B"/>
    <w:rsid w:val="005861F5"/>
    <w:rsid w:val="0058720F"/>
    <w:rsid w:val="00587C60"/>
    <w:rsid w:val="00591261"/>
    <w:rsid w:val="00591554"/>
    <w:rsid w:val="00591701"/>
    <w:rsid w:val="005917FA"/>
    <w:rsid w:val="00592D1F"/>
    <w:rsid w:val="00595AB9"/>
    <w:rsid w:val="0059621A"/>
    <w:rsid w:val="00596B88"/>
    <w:rsid w:val="0059759C"/>
    <w:rsid w:val="005A0EAB"/>
    <w:rsid w:val="005A1278"/>
    <w:rsid w:val="005A1AFD"/>
    <w:rsid w:val="005A2C8D"/>
    <w:rsid w:val="005A60A8"/>
    <w:rsid w:val="005B2596"/>
    <w:rsid w:val="005B4578"/>
    <w:rsid w:val="005B5B35"/>
    <w:rsid w:val="005B6651"/>
    <w:rsid w:val="005B7FEE"/>
    <w:rsid w:val="005C05C3"/>
    <w:rsid w:val="005C468E"/>
    <w:rsid w:val="005C5284"/>
    <w:rsid w:val="005C77B1"/>
    <w:rsid w:val="005D04B0"/>
    <w:rsid w:val="005D0BF6"/>
    <w:rsid w:val="005D3D28"/>
    <w:rsid w:val="005D3EC2"/>
    <w:rsid w:val="005D6059"/>
    <w:rsid w:val="005D7338"/>
    <w:rsid w:val="005E06A1"/>
    <w:rsid w:val="005E086F"/>
    <w:rsid w:val="005E0CA4"/>
    <w:rsid w:val="005E15A1"/>
    <w:rsid w:val="005E2AB1"/>
    <w:rsid w:val="005E5826"/>
    <w:rsid w:val="005E663C"/>
    <w:rsid w:val="005F137D"/>
    <w:rsid w:val="005F14E0"/>
    <w:rsid w:val="005F1925"/>
    <w:rsid w:val="005F2ADC"/>
    <w:rsid w:val="005F3489"/>
    <w:rsid w:val="005F3901"/>
    <w:rsid w:val="005F7190"/>
    <w:rsid w:val="005F73BF"/>
    <w:rsid w:val="0060252E"/>
    <w:rsid w:val="00602CDA"/>
    <w:rsid w:val="00603171"/>
    <w:rsid w:val="00603CF6"/>
    <w:rsid w:val="0060402A"/>
    <w:rsid w:val="00605390"/>
    <w:rsid w:val="00605885"/>
    <w:rsid w:val="0060665D"/>
    <w:rsid w:val="006073AE"/>
    <w:rsid w:val="006122B5"/>
    <w:rsid w:val="006127B2"/>
    <w:rsid w:val="0061288B"/>
    <w:rsid w:val="0061412A"/>
    <w:rsid w:val="00616775"/>
    <w:rsid w:val="0062180F"/>
    <w:rsid w:val="00623076"/>
    <w:rsid w:val="00625716"/>
    <w:rsid w:val="00631009"/>
    <w:rsid w:val="00632284"/>
    <w:rsid w:val="006324C5"/>
    <w:rsid w:val="006326E4"/>
    <w:rsid w:val="006340D1"/>
    <w:rsid w:val="00637767"/>
    <w:rsid w:val="00637D7B"/>
    <w:rsid w:val="006412A2"/>
    <w:rsid w:val="00643203"/>
    <w:rsid w:val="006434A1"/>
    <w:rsid w:val="006453BB"/>
    <w:rsid w:val="00646361"/>
    <w:rsid w:val="00646460"/>
    <w:rsid w:val="00646CB6"/>
    <w:rsid w:val="0065173E"/>
    <w:rsid w:val="00652D31"/>
    <w:rsid w:val="00654047"/>
    <w:rsid w:val="00655104"/>
    <w:rsid w:val="006561D8"/>
    <w:rsid w:val="006568E5"/>
    <w:rsid w:val="006610C8"/>
    <w:rsid w:val="00662CE8"/>
    <w:rsid w:val="00666C7D"/>
    <w:rsid w:val="00666DEC"/>
    <w:rsid w:val="00670BF5"/>
    <w:rsid w:val="0067177F"/>
    <w:rsid w:val="00671FF4"/>
    <w:rsid w:val="0067262F"/>
    <w:rsid w:val="0067386A"/>
    <w:rsid w:val="00673BFE"/>
    <w:rsid w:val="00674DD4"/>
    <w:rsid w:val="0067553D"/>
    <w:rsid w:val="00675FE4"/>
    <w:rsid w:val="00677134"/>
    <w:rsid w:val="00680D0E"/>
    <w:rsid w:val="00683648"/>
    <w:rsid w:val="00684184"/>
    <w:rsid w:val="00684C9D"/>
    <w:rsid w:val="0068602C"/>
    <w:rsid w:val="006875A7"/>
    <w:rsid w:val="00693261"/>
    <w:rsid w:val="006937B4"/>
    <w:rsid w:val="00693865"/>
    <w:rsid w:val="00695B32"/>
    <w:rsid w:val="006A0074"/>
    <w:rsid w:val="006A0139"/>
    <w:rsid w:val="006A2060"/>
    <w:rsid w:val="006A3399"/>
    <w:rsid w:val="006A4714"/>
    <w:rsid w:val="006A544D"/>
    <w:rsid w:val="006B4260"/>
    <w:rsid w:val="006B4606"/>
    <w:rsid w:val="006B639A"/>
    <w:rsid w:val="006B684A"/>
    <w:rsid w:val="006B7AAB"/>
    <w:rsid w:val="006B7C29"/>
    <w:rsid w:val="006C034C"/>
    <w:rsid w:val="006C18D1"/>
    <w:rsid w:val="006C20FE"/>
    <w:rsid w:val="006C35A3"/>
    <w:rsid w:val="006C36FA"/>
    <w:rsid w:val="006C413F"/>
    <w:rsid w:val="006C612A"/>
    <w:rsid w:val="006D06D6"/>
    <w:rsid w:val="006D0B63"/>
    <w:rsid w:val="006D26D3"/>
    <w:rsid w:val="006D3041"/>
    <w:rsid w:val="006D4156"/>
    <w:rsid w:val="006D440F"/>
    <w:rsid w:val="006D4823"/>
    <w:rsid w:val="006D67C0"/>
    <w:rsid w:val="006E13EC"/>
    <w:rsid w:val="006E344F"/>
    <w:rsid w:val="006E3FAA"/>
    <w:rsid w:val="006E4128"/>
    <w:rsid w:val="006F0662"/>
    <w:rsid w:val="006F0B55"/>
    <w:rsid w:val="006F1745"/>
    <w:rsid w:val="006F1BFE"/>
    <w:rsid w:val="006F2394"/>
    <w:rsid w:val="006F3E5C"/>
    <w:rsid w:val="006F5713"/>
    <w:rsid w:val="006F6E9E"/>
    <w:rsid w:val="0070061B"/>
    <w:rsid w:val="00702023"/>
    <w:rsid w:val="00702BF2"/>
    <w:rsid w:val="0070534B"/>
    <w:rsid w:val="0070612C"/>
    <w:rsid w:val="0070750F"/>
    <w:rsid w:val="00712166"/>
    <w:rsid w:val="00712C8C"/>
    <w:rsid w:val="007154ED"/>
    <w:rsid w:val="00717657"/>
    <w:rsid w:val="00717F0F"/>
    <w:rsid w:val="0072378B"/>
    <w:rsid w:val="007237DB"/>
    <w:rsid w:val="007272F5"/>
    <w:rsid w:val="00730306"/>
    <w:rsid w:val="0073244C"/>
    <w:rsid w:val="007342D7"/>
    <w:rsid w:val="00735476"/>
    <w:rsid w:val="00735AE3"/>
    <w:rsid w:val="00737FBE"/>
    <w:rsid w:val="00741F46"/>
    <w:rsid w:val="007434FC"/>
    <w:rsid w:val="00743711"/>
    <w:rsid w:val="0074422E"/>
    <w:rsid w:val="007442EE"/>
    <w:rsid w:val="0074557D"/>
    <w:rsid w:val="00746042"/>
    <w:rsid w:val="00751306"/>
    <w:rsid w:val="007517BA"/>
    <w:rsid w:val="007522F0"/>
    <w:rsid w:val="00752F47"/>
    <w:rsid w:val="007536D6"/>
    <w:rsid w:val="00754EDE"/>
    <w:rsid w:val="00754EF8"/>
    <w:rsid w:val="00757454"/>
    <w:rsid w:val="007629F7"/>
    <w:rsid w:val="00762FE3"/>
    <w:rsid w:val="00763031"/>
    <w:rsid w:val="00764303"/>
    <w:rsid w:val="00765D1B"/>
    <w:rsid w:val="00770F1B"/>
    <w:rsid w:val="00771200"/>
    <w:rsid w:val="0077482D"/>
    <w:rsid w:val="00776DC7"/>
    <w:rsid w:val="00780AA2"/>
    <w:rsid w:val="00780D1C"/>
    <w:rsid w:val="00783DCC"/>
    <w:rsid w:val="00784A41"/>
    <w:rsid w:val="00786074"/>
    <w:rsid w:val="007870ED"/>
    <w:rsid w:val="00792600"/>
    <w:rsid w:val="00792A90"/>
    <w:rsid w:val="0079465B"/>
    <w:rsid w:val="00794EB0"/>
    <w:rsid w:val="00794FC2"/>
    <w:rsid w:val="0079549D"/>
    <w:rsid w:val="00795DCC"/>
    <w:rsid w:val="007A2CEA"/>
    <w:rsid w:val="007A31B5"/>
    <w:rsid w:val="007A3973"/>
    <w:rsid w:val="007A4952"/>
    <w:rsid w:val="007A5598"/>
    <w:rsid w:val="007A5A84"/>
    <w:rsid w:val="007A72F1"/>
    <w:rsid w:val="007A7E34"/>
    <w:rsid w:val="007B1765"/>
    <w:rsid w:val="007B19D5"/>
    <w:rsid w:val="007B2E36"/>
    <w:rsid w:val="007B3383"/>
    <w:rsid w:val="007B5310"/>
    <w:rsid w:val="007B5811"/>
    <w:rsid w:val="007B6054"/>
    <w:rsid w:val="007B6FDB"/>
    <w:rsid w:val="007B7E6D"/>
    <w:rsid w:val="007C2115"/>
    <w:rsid w:val="007C3F51"/>
    <w:rsid w:val="007C52B5"/>
    <w:rsid w:val="007C6793"/>
    <w:rsid w:val="007C6F36"/>
    <w:rsid w:val="007C72D8"/>
    <w:rsid w:val="007C7F02"/>
    <w:rsid w:val="007C7F17"/>
    <w:rsid w:val="007C7F78"/>
    <w:rsid w:val="007C7F93"/>
    <w:rsid w:val="007D0EBF"/>
    <w:rsid w:val="007D33BF"/>
    <w:rsid w:val="007D362F"/>
    <w:rsid w:val="007D4FE7"/>
    <w:rsid w:val="007E0823"/>
    <w:rsid w:val="007E225D"/>
    <w:rsid w:val="007E44B4"/>
    <w:rsid w:val="007E6214"/>
    <w:rsid w:val="007E6A82"/>
    <w:rsid w:val="007E6CE4"/>
    <w:rsid w:val="007E728D"/>
    <w:rsid w:val="007F176E"/>
    <w:rsid w:val="007F64F2"/>
    <w:rsid w:val="007F6E66"/>
    <w:rsid w:val="008013D4"/>
    <w:rsid w:val="00801BE2"/>
    <w:rsid w:val="00805BA6"/>
    <w:rsid w:val="00805F45"/>
    <w:rsid w:val="008070D4"/>
    <w:rsid w:val="00811387"/>
    <w:rsid w:val="00812AC2"/>
    <w:rsid w:val="00814CF6"/>
    <w:rsid w:val="00814FE9"/>
    <w:rsid w:val="008151B6"/>
    <w:rsid w:val="00817FDA"/>
    <w:rsid w:val="00821719"/>
    <w:rsid w:val="0082269B"/>
    <w:rsid w:val="0082506F"/>
    <w:rsid w:val="00825995"/>
    <w:rsid w:val="008274E5"/>
    <w:rsid w:val="00827FD1"/>
    <w:rsid w:val="0083401A"/>
    <w:rsid w:val="008349B9"/>
    <w:rsid w:val="00834CE4"/>
    <w:rsid w:val="0083510C"/>
    <w:rsid w:val="00835D73"/>
    <w:rsid w:val="00836EB4"/>
    <w:rsid w:val="00837B33"/>
    <w:rsid w:val="00837CB5"/>
    <w:rsid w:val="008443A4"/>
    <w:rsid w:val="008466EF"/>
    <w:rsid w:val="00846C62"/>
    <w:rsid w:val="008503D8"/>
    <w:rsid w:val="00851152"/>
    <w:rsid w:val="0085157A"/>
    <w:rsid w:val="0085190C"/>
    <w:rsid w:val="00851DBF"/>
    <w:rsid w:val="00852004"/>
    <w:rsid w:val="00852113"/>
    <w:rsid w:val="00852D09"/>
    <w:rsid w:val="00856CA2"/>
    <w:rsid w:val="008570C9"/>
    <w:rsid w:val="0085780B"/>
    <w:rsid w:val="0085786D"/>
    <w:rsid w:val="00860465"/>
    <w:rsid w:val="0086324C"/>
    <w:rsid w:val="00863C89"/>
    <w:rsid w:val="008643B2"/>
    <w:rsid w:val="008649E8"/>
    <w:rsid w:val="00864D8D"/>
    <w:rsid w:val="008707FC"/>
    <w:rsid w:val="00870D60"/>
    <w:rsid w:val="008742D4"/>
    <w:rsid w:val="0087493F"/>
    <w:rsid w:val="0088354F"/>
    <w:rsid w:val="00883F0B"/>
    <w:rsid w:val="008861A1"/>
    <w:rsid w:val="00886824"/>
    <w:rsid w:val="00886A89"/>
    <w:rsid w:val="008940BC"/>
    <w:rsid w:val="008A0071"/>
    <w:rsid w:val="008A1A3B"/>
    <w:rsid w:val="008A4736"/>
    <w:rsid w:val="008A4C20"/>
    <w:rsid w:val="008B1A50"/>
    <w:rsid w:val="008B1E76"/>
    <w:rsid w:val="008B30C4"/>
    <w:rsid w:val="008C05D1"/>
    <w:rsid w:val="008C1129"/>
    <w:rsid w:val="008C1BF1"/>
    <w:rsid w:val="008C37CB"/>
    <w:rsid w:val="008C44FA"/>
    <w:rsid w:val="008C576D"/>
    <w:rsid w:val="008C658C"/>
    <w:rsid w:val="008C6F06"/>
    <w:rsid w:val="008D01AF"/>
    <w:rsid w:val="008D055E"/>
    <w:rsid w:val="008D072C"/>
    <w:rsid w:val="008D12BD"/>
    <w:rsid w:val="008D1BE0"/>
    <w:rsid w:val="008D1F98"/>
    <w:rsid w:val="008D4C76"/>
    <w:rsid w:val="008D7581"/>
    <w:rsid w:val="008E0561"/>
    <w:rsid w:val="008E348F"/>
    <w:rsid w:val="008E4C20"/>
    <w:rsid w:val="008E59D1"/>
    <w:rsid w:val="008E601A"/>
    <w:rsid w:val="008F044B"/>
    <w:rsid w:val="008F065B"/>
    <w:rsid w:val="008F25D5"/>
    <w:rsid w:val="008F2B44"/>
    <w:rsid w:val="008F3B01"/>
    <w:rsid w:val="008F531D"/>
    <w:rsid w:val="008F53C3"/>
    <w:rsid w:val="008F57BC"/>
    <w:rsid w:val="008F68BD"/>
    <w:rsid w:val="008F6B17"/>
    <w:rsid w:val="00903F73"/>
    <w:rsid w:val="00904DB4"/>
    <w:rsid w:val="0090787A"/>
    <w:rsid w:val="00910C60"/>
    <w:rsid w:val="00910EC9"/>
    <w:rsid w:val="009114C0"/>
    <w:rsid w:val="00912FEE"/>
    <w:rsid w:val="00914C55"/>
    <w:rsid w:val="00915BC2"/>
    <w:rsid w:val="00915C98"/>
    <w:rsid w:val="00916087"/>
    <w:rsid w:val="009169D0"/>
    <w:rsid w:val="009247FE"/>
    <w:rsid w:val="0092522A"/>
    <w:rsid w:val="00927166"/>
    <w:rsid w:val="009365D1"/>
    <w:rsid w:val="00940648"/>
    <w:rsid w:val="00941230"/>
    <w:rsid w:val="00942E66"/>
    <w:rsid w:val="00944DA0"/>
    <w:rsid w:val="00945A6B"/>
    <w:rsid w:val="00950F17"/>
    <w:rsid w:val="00952016"/>
    <w:rsid w:val="00953081"/>
    <w:rsid w:val="009551BB"/>
    <w:rsid w:val="009563C0"/>
    <w:rsid w:val="00957A68"/>
    <w:rsid w:val="009600E6"/>
    <w:rsid w:val="00960A00"/>
    <w:rsid w:val="00960FD7"/>
    <w:rsid w:val="0096423B"/>
    <w:rsid w:val="00965778"/>
    <w:rsid w:val="009664A4"/>
    <w:rsid w:val="0097289A"/>
    <w:rsid w:val="00974068"/>
    <w:rsid w:val="00980094"/>
    <w:rsid w:val="009820E6"/>
    <w:rsid w:val="009829C0"/>
    <w:rsid w:val="009855C5"/>
    <w:rsid w:val="00985DA5"/>
    <w:rsid w:val="00986833"/>
    <w:rsid w:val="00996251"/>
    <w:rsid w:val="00997818"/>
    <w:rsid w:val="009A0CB7"/>
    <w:rsid w:val="009A1121"/>
    <w:rsid w:val="009A1BB5"/>
    <w:rsid w:val="009A4BE6"/>
    <w:rsid w:val="009A4D92"/>
    <w:rsid w:val="009A59F3"/>
    <w:rsid w:val="009B0246"/>
    <w:rsid w:val="009B1438"/>
    <w:rsid w:val="009B1B49"/>
    <w:rsid w:val="009B2BB7"/>
    <w:rsid w:val="009B326F"/>
    <w:rsid w:val="009B341C"/>
    <w:rsid w:val="009B352E"/>
    <w:rsid w:val="009B4CB4"/>
    <w:rsid w:val="009B4D3B"/>
    <w:rsid w:val="009B4EBA"/>
    <w:rsid w:val="009B7EB3"/>
    <w:rsid w:val="009C4F14"/>
    <w:rsid w:val="009D3AEE"/>
    <w:rsid w:val="009D5B79"/>
    <w:rsid w:val="009D63C5"/>
    <w:rsid w:val="009D6883"/>
    <w:rsid w:val="009D6DD4"/>
    <w:rsid w:val="009E00F9"/>
    <w:rsid w:val="009E0A16"/>
    <w:rsid w:val="009E2022"/>
    <w:rsid w:val="009E328A"/>
    <w:rsid w:val="009E3B39"/>
    <w:rsid w:val="009E5446"/>
    <w:rsid w:val="009E575A"/>
    <w:rsid w:val="009E7669"/>
    <w:rsid w:val="009F07A9"/>
    <w:rsid w:val="009F12B1"/>
    <w:rsid w:val="009F3502"/>
    <w:rsid w:val="009F4F75"/>
    <w:rsid w:val="009F5EC7"/>
    <w:rsid w:val="009F6F67"/>
    <w:rsid w:val="00A02239"/>
    <w:rsid w:val="00A025A7"/>
    <w:rsid w:val="00A02AD7"/>
    <w:rsid w:val="00A0497C"/>
    <w:rsid w:val="00A04E34"/>
    <w:rsid w:val="00A110E1"/>
    <w:rsid w:val="00A11EA2"/>
    <w:rsid w:val="00A1473B"/>
    <w:rsid w:val="00A14FDB"/>
    <w:rsid w:val="00A159C8"/>
    <w:rsid w:val="00A162DC"/>
    <w:rsid w:val="00A210D3"/>
    <w:rsid w:val="00A21D17"/>
    <w:rsid w:val="00A227EB"/>
    <w:rsid w:val="00A2500F"/>
    <w:rsid w:val="00A27CEC"/>
    <w:rsid w:val="00A30C63"/>
    <w:rsid w:val="00A359CF"/>
    <w:rsid w:val="00A35D25"/>
    <w:rsid w:val="00A4156A"/>
    <w:rsid w:val="00A4318F"/>
    <w:rsid w:val="00A44FF1"/>
    <w:rsid w:val="00A4716B"/>
    <w:rsid w:val="00A5013E"/>
    <w:rsid w:val="00A518AD"/>
    <w:rsid w:val="00A5582A"/>
    <w:rsid w:val="00A57404"/>
    <w:rsid w:val="00A57D19"/>
    <w:rsid w:val="00A6038F"/>
    <w:rsid w:val="00A61BAD"/>
    <w:rsid w:val="00A61E18"/>
    <w:rsid w:val="00A62193"/>
    <w:rsid w:val="00A705C7"/>
    <w:rsid w:val="00A718B5"/>
    <w:rsid w:val="00A73E75"/>
    <w:rsid w:val="00A77F29"/>
    <w:rsid w:val="00A80166"/>
    <w:rsid w:val="00A82576"/>
    <w:rsid w:val="00A8294A"/>
    <w:rsid w:val="00A83D4E"/>
    <w:rsid w:val="00A8465E"/>
    <w:rsid w:val="00A8496F"/>
    <w:rsid w:val="00A849BB"/>
    <w:rsid w:val="00A868DB"/>
    <w:rsid w:val="00A9073D"/>
    <w:rsid w:val="00A925A4"/>
    <w:rsid w:val="00A93A57"/>
    <w:rsid w:val="00A94202"/>
    <w:rsid w:val="00A97A30"/>
    <w:rsid w:val="00AA6682"/>
    <w:rsid w:val="00AA6EAB"/>
    <w:rsid w:val="00AA7AA9"/>
    <w:rsid w:val="00AB0D5F"/>
    <w:rsid w:val="00AB1126"/>
    <w:rsid w:val="00AB1BBE"/>
    <w:rsid w:val="00AB45E0"/>
    <w:rsid w:val="00AC0936"/>
    <w:rsid w:val="00AC1376"/>
    <w:rsid w:val="00AC2203"/>
    <w:rsid w:val="00AC2853"/>
    <w:rsid w:val="00AD10E4"/>
    <w:rsid w:val="00AD1AC4"/>
    <w:rsid w:val="00AD5536"/>
    <w:rsid w:val="00AD55AE"/>
    <w:rsid w:val="00AD64E8"/>
    <w:rsid w:val="00AD76E1"/>
    <w:rsid w:val="00AE268B"/>
    <w:rsid w:val="00AE5106"/>
    <w:rsid w:val="00AE5AAF"/>
    <w:rsid w:val="00AE5D1C"/>
    <w:rsid w:val="00AE739B"/>
    <w:rsid w:val="00AE7C57"/>
    <w:rsid w:val="00AF3CC8"/>
    <w:rsid w:val="00AF3DF9"/>
    <w:rsid w:val="00AF6758"/>
    <w:rsid w:val="00AF6970"/>
    <w:rsid w:val="00AF6C44"/>
    <w:rsid w:val="00B06D26"/>
    <w:rsid w:val="00B11CC9"/>
    <w:rsid w:val="00B12E34"/>
    <w:rsid w:val="00B1307C"/>
    <w:rsid w:val="00B215BE"/>
    <w:rsid w:val="00B22046"/>
    <w:rsid w:val="00B22E74"/>
    <w:rsid w:val="00B24770"/>
    <w:rsid w:val="00B270B0"/>
    <w:rsid w:val="00B2736E"/>
    <w:rsid w:val="00B2769F"/>
    <w:rsid w:val="00B3336A"/>
    <w:rsid w:val="00B354C2"/>
    <w:rsid w:val="00B361AE"/>
    <w:rsid w:val="00B36EA0"/>
    <w:rsid w:val="00B37648"/>
    <w:rsid w:val="00B37747"/>
    <w:rsid w:val="00B37A2D"/>
    <w:rsid w:val="00B439A3"/>
    <w:rsid w:val="00B44649"/>
    <w:rsid w:val="00B46BAB"/>
    <w:rsid w:val="00B512DF"/>
    <w:rsid w:val="00B5275D"/>
    <w:rsid w:val="00B528DA"/>
    <w:rsid w:val="00B537DA"/>
    <w:rsid w:val="00B5387B"/>
    <w:rsid w:val="00B57383"/>
    <w:rsid w:val="00B604DB"/>
    <w:rsid w:val="00B614C2"/>
    <w:rsid w:val="00B62FDB"/>
    <w:rsid w:val="00B6515A"/>
    <w:rsid w:val="00B657E0"/>
    <w:rsid w:val="00B66885"/>
    <w:rsid w:val="00B67A1E"/>
    <w:rsid w:val="00B7474F"/>
    <w:rsid w:val="00B74B02"/>
    <w:rsid w:val="00B74E37"/>
    <w:rsid w:val="00B75AEE"/>
    <w:rsid w:val="00B75C2E"/>
    <w:rsid w:val="00B7686E"/>
    <w:rsid w:val="00B77A8E"/>
    <w:rsid w:val="00B93643"/>
    <w:rsid w:val="00B94E66"/>
    <w:rsid w:val="00B94F68"/>
    <w:rsid w:val="00B9535A"/>
    <w:rsid w:val="00B959EB"/>
    <w:rsid w:val="00B95AF9"/>
    <w:rsid w:val="00B9693B"/>
    <w:rsid w:val="00B971D1"/>
    <w:rsid w:val="00B97875"/>
    <w:rsid w:val="00BA211A"/>
    <w:rsid w:val="00BA2A47"/>
    <w:rsid w:val="00BA30E2"/>
    <w:rsid w:val="00BA36AE"/>
    <w:rsid w:val="00BA3E1E"/>
    <w:rsid w:val="00BA3F6D"/>
    <w:rsid w:val="00BA45C2"/>
    <w:rsid w:val="00BA4625"/>
    <w:rsid w:val="00BA58A2"/>
    <w:rsid w:val="00BA6BF3"/>
    <w:rsid w:val="00BA77FF"/>
    <w:rsid w:val="00BA7F95"/>
    <w:rsid w:val="00BB00A3"/>
    <w:rsid w:val="00BB0BD3"/>
    <w:rsid w:val="00BB24CB"/>
    <w:rsid w:val="00BB2CE1"/>
    <w:rsid w:val="00BB3B5E"/>
    <w:rsid w:val="00BB52C7"/>
    <w:rsid w:val="00BB610C"/>
    <w:rsid w:val="00BB771B"/>
    <w:rsid w:val="00BC62DF"/>
    <w:rsid w:val="00BC6C12"/>
    <w:rsid w:val="00BD109C"/>
    <w:rsid w:val="00BD1628"/>
    <w:rsid w:val="00BD1E66"/>
    <w:rsid w:val="00BD3115"/>
    <w:rsid w:val="00BD67B7"/>
    <w:rsid w:val="00BE066B"/>
    <w:rsid w:val="00BE3073"/>
    <w:rsid w:val="00BE4A96"/>
    <w:rsid w:val="00BE5B38"/>
    <w:rsid w:val="00BE5F8D"/>
    <w:rsid w:val="00BE6AF1"/>
    <w:rsid w:val="00BE75A3"/>
    <w:rsid w:val="00BF47E0"/>
    <w:rsid w:val="00BF6F99"/>
    <w:rsid w:val="00C012D2"/>
    <w:rsid w:val="00C02C0B"/>
    <w:rsid w:val="00C04C5A"/>
    <w:rsid w:val="00C10A1B"/>
    <w:rsid w:val="00C126C3"/>
    <w:rsid w:val="00C12895"/>
    <w:rsid w:val="00C12C45"/>
    <w:rsid w:val="00C1384F"/>
    <w:rsid w:val="00C13A26"/>
    <w:rsid w:val="00C1454C"/>
    <w:rsid w:val="00C15258"/>
    <w:rsid w:val="00C153B7"/>
    <w:rsid w:val="00C21211"/>
    <w:rsid w:val="00C23948"/>
    <w:rsid w:val="00C26BE7"/>
    <w:rsid w:val="00C30B9D"/>
    <w:rsid w:val="00C32E52"/>
    <w:rsid w:val="00C33FC1"/>
    <w:rsid w:val="00C34338"/>
    <w:rsid w:val="00C37B30"/>
    <w:rsid w:val="00C42253"/>
    <w:rsid w:val="00C4360E"/>
    <w:rsid w:val="00C43794"/>
    <w:rsid w:val="00C43D1E"/>
    <w:rsid w:val="00C44763"/>
    <w:rsid w:val="00C45075"/>
    <w:rsid w:val="00C4703D"/>
    <w:rsid w:val="00C475E3"/>
    <w:rsid w:val="00C531AB"/>
    <w:rsid w:val="00C557AA"/>
    <w:rsid w:val="00C56291"/>
    <w:rsid w:val="00C57E8E"/>
    <w:rsid w:val="00C63889"/>
    <w:rsid w:val="00C63C6E"/>
    <w:rsid w:val="00C64082"/>
    <w:rsid w:val="00C650C1"/>
    <w:rsid w:val="00C66A85"/>
    <w:rsid w:val="00C6781C"/>
    <w:rsid w:val="00C70989"/>
    <w:rsid w:val="00C712D2"/>
    <w:rsid w:val="00C7143C"/>
    <w:rsid w:val="00C72ABC"/>
    <w:rsid w:val="00C743E3"/>
    <w:rsid w:val="00C74AEA"/>
    <w:rsid w:val="00C82626"/>
    <w:rsid w:val="00C82855"/>
    <w:rsid w:val="00C82ADF"/>
    <w:rsid w:val="00C82B84"/>
    <w:rsid w:val="00C83426"/>
    <w:rsid w:val="00C86BE8"/>
    <w:rsid w:val="00C87FF2"/>
    <w:rsid w:val="00C90FA1"/>
    <w:rsid w:val="00C91C5B"/>
    <w:rsid w:val="00C92878"/>
    <w:rsid w:val="00C92953"/>
    <w:rsid w:val="00C94461"/>
    <w:rsid w:val="00C950F8"/>
    <w:rsid w:val="00C95B1D"/>
    <w:rsid w:val="00C962F0"/>
    <w:rsid w:val="00CA1435"/>
    <w:rsid w:val="00CA2680"/>
    <w:rsid w:val="00CA29A6"/>
    <w:rsid w:val="00CA5AD2"/>
    <w:rsid w:val="00CA6154"/>
    <w:rsid w:val="00CA7BBA"/>
    <w:rsid w:val="00CB1782"/>
    <w:rsid w:val="00CB6091"/>
    <w:rsid w:val="00CB6A73"/>
    <w:rsid w:val="00CB6B77"/>
    <w:rsid w:val="00CB6E65"/>
    <w:rsid w:val="00CB7760"/>
    <w:rsid w:val="00CC1249"/>
    <w:rsid w:val="00CC2919"/>
    <w:rsid w:val="00CC4566"/>
    <w:rsid w:val="00CC4EFC"/>
    <w:rsid w:val="00CC5787"/>
    <w:rsid w:val="00CC68AB"/>
    <w:rsid w:val="00CC7C14"/>
    <w:rsid w:val="00CC7DC2"/>
    <w:rsid w:val="00CD10CB"/>
    <w:rsid w:val="00CD125B"/>
    <w:rsid w:val="00CD3403"/>
    <w:rsid w:val="00CD361D"/>
    <w:rsid w:val="00CD3CDB"/>
    <w:rsid w:val="00CE0348"/>
    <w:rsid w:val="00CE2885"/>
    <w:rsid w:val="00CE2CD5"/>
    <w:rsid w:val="00CE3F91"/>
    <w:rsid w:val="00CE40DA"/>
    <w:rsid w:val="00CE42AA"/>
    <w:rsid w:val="00CF01EC"/>
    <w:rsid w:val="00CF3B21"/>
    <w:rsid w:val="00CF43A3"/>
    <w:rsid w:val="00CF6BC2"/>
    <w:rsid w:val="00CF7DFF"/>
    <w:rsid w:val="00D002B3"/>
    <w:rsid w:val="00D005BD"/>
    <w:rsid w:val="00D023FB"/>
    <w:rsid w:val="00D02C8F"/>
    <w:rsid w:val="00D03E1E"/>
    <w:rsid w:val="00D0442A"/>
    <w:rsid w:val="00D0484F"/>
    <w:rsid w:val="00D05219"/>
    <w:rsid w:val="00D06769"/>
    <w:rsid w:val="00D07F1D"/>
    <w:rsid w:val="00D10C5A"/>
    <w:rsid w:val="00D112C4"/>
    <w:rsid w:val="00D11377"/>
    <w:rsid w:val="00D1493F"/>
    <w:rsid w:val="00D14987"/>
    <w:rsid w:val="00D16DF0"/>
    <w:rsid w:val="00D1763A"/>
    <w:rsid w:val="00D231A3"/>
    <w:rsid w:val="00D233B5"/>
    <w:rsid w:val="00D24634"/>
    <w:rsid w:val="00D25052"/>
    <w:rsid w:val="00D30F30"/>
    <w:rsid w:val="00D314B0"/>
    <w:rsid w:val="00D31558"/>
    <w:rsid w:val="00D3370D"/>
    <w:rsid w:val="00D34874"/>
    <w:rsid w:val="00D355B2"/>
    <w:rsid w:val="00D35C3D"/>
    <w:rsid w:val="00D36681"/>
    <w:rsid w:val="00D37E14"/>
    <w:rsid w:val="00D4080A"/>
    <w:rsid w:val="00D410D8"/>
    <w:rsid w:val="00D411FF"/>
    <w:rsid w:val="00D44778"/>
    <w:rsid w:val="00D4605E"/>
    <w:rsid w:val="00D50621"/>
    <w:rsid w:val="00D518C1"/>
    <w:rsid w:val="00D52092"/>
    <w:rsid w:val="00D52126"/>
    <w:rsid w:val="00D52EF6"/>
    <w:rsid w:val="00D54083"/>
    <w:rsid w:val="00D54909"/>
    <w:rsid w:val="00D56504"/>
    <w:rsid w:val="00D56DBC"/>
    <w:rsid w:val="00D56F95"/>
    <w:rsid w:val="00D57C75"/>
    <w:rsid w:val="00D60582"/>
    <w:rsid w:val="00D63233"/>
    <w:rsid w:val="00D63F59"/>
    <w:rsid w:val="00D659CA"/>
    <w:rsid w:val="00D65F9E"/>
    <w:rsid w:val="00D716DF"/>
    <w:rsid w:val="00D73384"/>
    <w:rsid w:val="00D749B0"/>
    <w:rsid w:val="00D814A5"/>
    <w:rsid w:val="00D822BA"/>
    <w:rsid w:val="00D869B8"/>
    <w:rsid w:val="00D90374"/>
    <w:rsid w:val="00D91E3D"/>
    <w:rsid w:val="00D924D7"/>
    <w:rsid w:val="00D93600"/>
    <w:rsid w:val="00D9416F"/>
    <w:rsid w:val="00D9458E"/>
    <w:rsid w:val="00D96045"/>
    <w:rsid w:val="00D96D73"/>
    <w:rsid w:val="00DA2BD9"/>
    <w:rsid w:val="00DA4348"/>
    <w:rsid w:val="00DA48FD"/>
    <w:rsid w:val="00DA5644"/>
    <w:rsid w:val="00DA70F1"/>
    <w:rsid w:val="00DA7EB7"/>
    <w:rsid w:val="00DB05AD"/>
    <w:rsid w:val="00DB0ECB"/>
    <w:rsid w:val="00DB11EC"/>
    <w:rsid w:val="00DB1571"/>
    <w:rsid w:val="00DB344D"/>
    <w:rsid w:val="00DB374A"/>
    <w:rsid w:val="00DB4EE0"/>
    <w:rsid w:val="00DB62ED"/>
    <w:rsid w:val="00DB7072"/>
    <w:rsid w:val="00DB762F"/>
    <w:rsid w:val="00DC00FC"/>
    <w:rsid w:val="00DC0B8D"/>
    <w:rsid w:val="00DC0E9B"/>
    <w:rsid w:val="00DC10C0"/>
    <w:rsid w:val="00DC4F28"/>
    <w:rsid w:val="00DC503A"/>
    <w:rsid w:val="00DC53A7"/>
    <w:rsid w:val="00DD0721"/>
    <w:rsid w:val="00DD3419"/>
    <w:rsid w:val="00DD39BC"/>
    <w:rsid w:val="00DE1485"/>
    <w:rsid w:val="00DE5B79"/>
    <w:rsid w:val="00DE6ABB"/>
    <w:rsid w:val="00DF2574"/>
    <w:rsid w:val="00DF360D"/>
    <w:rsid w:val="00DF5486"/>
    <w:rsid w:val="00DF6038"/>
    <w:rsid w:val="00DF7ABE"/>
    <w:rsid w:val="00E029DB"/>
    <w:rsid w:val="00E02A46"/>
    <w:rsid w:val="00E050EE"/>
    <w:rsid w:val="00E073DA"/>
    <w:rsid w:val="00E11E5E"/>
    <w:rsid w:val="00E1573F"/>
    <w:rsid w:val="00E1585F"/>
    <w:rsid w:val="00E1613E"/>
    <w:rsid w:val="00E174B1"/>
    <w:rsid w:val="00E2064D"/>
    <w:rsid w:val="00E20FCA"/>
    <w:rsid w:val="00E21B65"/>
    <w:rsid w:val="00E22319"/>
    <w:rsid w:val="00E2389D"/>
    <w:rsid w:val="00E24033"/>
    <w:rsid w:val="00E3218E"/>
    <w:rsid w:val="00E34E69"/>
    <w:rsid w:val="00E365FF"/>
    <w:rsid w:val="00E369FC"/>
    <w:rsid w:val="00E37144"/>
    <w:rsid w:val="00E37ADF"/>
    <w:rsid w:val="00E412D3"/>
    <w:rsid w:val="00E415D9"/>
    <w:rsid w:val="00E43860"/>
    <w:rsid w:val="00E44DFD"/>
    <w:rsid w:val="00E46367"/>
    <w:rsid w:val="00E47376"/>
    <w:rsid w:val="00E53C7E"/>
    <w:rsid w:val="00E55B7A"/>
    <w:rsid w:val="00E605D7"/>
    <w:rsid w:val="00E60F6D"/>
    <w:rsid w:val="00E64FD7"/>
    <w:rsid w:val="00E6515D"/>
    <w:rsid w:val="00E66D09"/>
    <w:rsid w:val="00E70707"/>
    <w:rsid w:val="00E70E12"/>
    <w:rsid w:val="00E72070"/>
    <w:rsid w:val="00E754FE"/>
    <w:rsid w:val="00E768FB"/>
    <w:rsid w:val="00E809F8"/>
    <w:rsid w:val="00E80B34"/>
    <w:rsid w:val="00E8114C"/>
    <w:rsid w:val="00E83731"/>
    <w:rsid w:val="00E83E56"/>
    <w:rsid w:val="00E84C8D"/>
    <w:rsid w:val="00E84E6F"/>
    <w:rsid w:val="00E85F8D"/>
    <w:rsid w:val="00E86AFF"/>
    <w:rsid w:val="00E91CA1"/>
    <w:rsid w:val="00E93393"/>
    <w:rsid w:val="00E937B2"/>
    <w:rsid w:val="00E94D87"/>
    <w:rsid w:val="00E9788E"/>
    <w:rsid w:val="00EA3270"/>
    <w:rsid w:val="00EA4A49"/>
    <w:rsid w:val="00EA6462"/>
    <w:rsid w:val="00EA7B40"/>
    <w:rsid w:val="00EB0CBF"/>
    <w:rsid w:val="00EB15C8"/>
    <w:rsid w:val="00EB17C8"/>
    <w:rsid w:val="00EB4894"/>
    <w:rsid w:val="00EB64F8"/>
    <w:rsid w:val="00EB74BC"/>
    <w:rsid w:val="00EC0B1E"/>
    <w:rsid w:val="00EC112D"/>
    <w:rsid w:val="00EC231C"/>
    <w:rsid w:val="00EC23CE"/>
    <w:rsid w:val="00EC432E"/>
    <w:rsid w:val="00EC5D77"/>
    <w:rsid w:val="00ED1893"/>
    <w:rsid w:val="00ED1E73"/>
    <w:rsid w:val="00ED3434"/>
    <w:rsid w:val="00ED5463"/>
    <w:rsid w:val="00ED71F1"/>
    <w:rsid w:val="00ED7ACC"/>
    <w:rsid w:val="00EE0A40"/>
    <w:rsid w:val="00EE1062"/>
    <w:rsid w:val="00EE13E4"/>
    <w:rsid w:val="00EE1D15"/>
    <w:rsid w:val="00EE24A0"/>
    <w:rsid w:val="00EE4F48"/>
    <w:rsid w:val="00EE7CBC"/>
    <w:rsid w:val="00EF0078"/>
    <w:rsid w:val="00EF00E9"/>
    <w:rsid w:val="00EF0DB4"/>
    <w:rsid w:val="00EF2A9E"/>
    <w:rsid w:val="00EF45E0"/>
    <w:rsid w:val="00EF460C"/>
    <w:rsid w:val="00F01137"/>
    <w:rsid w:val="00F0267E"/>
    <w:rsid w:val="00F04A89"/>
    <w:rsid w:val="00F053FD"/>
    <w:rsid w:val="00F062DF"/>
    <w:rsid w:val="00F07B93"/>
    <w:rsid w:val="00F10668"/>
    <w:rsid w:val="00F10E80"/>
    <w:rsid w:val="00F11530"/>
    <w:rsid w:val="00F117E7"/>
    <w:rsid w:val="00F11C99"/>
    <w:rsid w:val="00F11E21"/>
    <w:rsid w:val="00F11E36"/>
    <w:rsid w:val="00F13817"/>
    <w:rsid w:val="00F16047"/>
    <w:rsid w:val="00F204F5"/>
    <w:rsid w:val="00F20BDC"/>
    <w:rsid w:val="00F217AD"/>
    <w:rsid w:val="00F23441"/>
    <w:rsid w:val="00F244C4"/>
    <w:rsid w:val="00F35C86"/>
    <w:rsid w:val="00F35C9D"/>
    <w:rsid w:val="00F4001A"/>
    <w:rsid w:val="00F40216"/>
    <w:rsid w:val="00F47354"/>
    <w:rsid w:val="00F4750E"/>
    <w:rsid w:val="00F51081"/>
    <w:rsid w:val="00F51C58"/>
    <w:rsid w:val="00F5308E"/>
    <w:rsid w:val="00F5398D"/>
    <w:rsid w:val="00F55411"/>
    <w:rsid w:val="00F55938"/>
    <w:rsid w:val="00F55E67"/>
    <w:rsid w:val="00F56904"/>
    <w:rsid w:val="00F60718"/>
    <w:rsid w:val="00F64192"/>
    <w:rsid w:val="00F65F39"/>
    <w:rsid w:val="00F675B7"/>
    <w:rsid w:val="00F70166"/>
    <w:rsid w:val="00F70CC2"/>
    <w:rsid w:val="00F712D2"/>
    <w:rsid w:val="00F71D0D"/>
    <w:rsid w:val="00F728CE"/>
    <w:rsid w:val="00F730FD"/>
    <w:rsid w:val="00F75001"/>
    <w:rsid w:val="00F75E1C"/>
    <w:rsid w:val="00F76E4C"/>
    <w:rsid w:val="00F809D5"/>
    <w:rsid w:val="00F80CF8"/>
    <w:rsid w:val="00F8195C"/>
    <w:rsid w:val="00F82C0A"/>
    <w:rsid w:val="00F83905"/>
    <w:rsid w:val="00F83DEB"/>
    <w:rsid w:val="00F84079"/>
    <w:rsid w:val="00F8512A"/>
    <w:rsid w:val="00F872D1"/>
    <w:rsid w:val="00F87F98"/>
    <w:rsid w:val="00F92CE2"/>
    <w:rsid w:val="00F931A2"/>
    <w:rsid w:val="00F93D7E"/>
    <w:rsid w:val="00F95B49"/>
    <w:rsid w:val="00F9720A"/>
    <w:rsid w:val="00F976E4"/>
    <w:rsid w:val="00FA0B1C"/>
    <w:rsid w:val="00FA2B97"/>
    <w:rsid w:val="00FA3B36"/>
    <w:rsid w:val="00FA47CF"/>
    <w:rsid w:val="00FA48E7"/>
    <w:rsid w:val="00FA5CFB"/>
    <w:rsid w:val="00FA713C"/>
    <w:rsid w:val="00FB0CD8"/>
    <w:rsid w:val="00FB4082"/>
    <w:rsid w:val="00FB4A0B"/>
    <w:rsid w:val="00FB5ACF"/>
    <w:rsid w:val="00FC079E"/>
    <w:rsid w:val="00FC1E95"/>
    <w:rsid w:val="00FC2A83"/>
    <w:rsid w:val="00FC412D"/>
    <w:rsid w:val="00FC5453"/>
    <w:rsid w:val="00FC5C05"/>
    <w:rsid w:val="00FC617E"/>
    <w:rsid w:val="00FD0BBD"/>
    <w:rsid w:val="00FD1407"/>
    <w:rsid w:val="00FD264D"/>
    <w:rsid w:val="00FD475A"/>
    <w:rsid w:val="00FD59A4"/>
    <w:rsid w:val="00FD6312"/>
    <w:rsid w:val="00FD6CAB"/>
    <w:rsid w:val="00FD7482"/>
    <w:rsid w:val="00FD79D8"/>
    <w:rsid w:val="00FE0575"/>
    <w:rsid w:val="00FE1A2A"/>
    <w:rsid w:val="00FE3D76"/>
    <w:rsid w:val="00FE48A7"/>
    <w:rsid w:val="00FE5132"/>
    <w:rsid w:val="00FE786D"/>
    <w:rsid w:val="00FE7C68"/>
    <w:rsid w:val="00FF0A55"/>
    <w:rsid w:val="00FF20AF"/>
    <w:rsid w:val="00FF2693"/>
    <w:rsid w:val="00FF29FD"/>
    <w:rsid w:val="00FF37EE"/>
    <w:rsid w:val="00FF44F8"/>
    <w:rsid w:val="00FF46F1"/>
    <w:rsid w:val="00FF6765"/>
    <w:rsid w:val="00FF7CC9"/>
    <w:rsid w:val="00FF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76883D9"/>
  <w15:docId w15:val="{D655A332-D540-4276-B8C9-905F22599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3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844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44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44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4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4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44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423"/>
    <w:rPr>
      <w:rFonts w:ascii="Segoe UI" w:hAnsi="Segoe UI" w:cs="Segoe UI"/>
      <w:sz w:val="18"/>
      <w:szCs w:val="18"/>
    </w:rPr>
  </w:style>
  <w:style w:type="paragraph" w:styleId="ListParagraph">
    <w:name w:val="List Paragraph"/>
    <w:aliases w:val="Bullet List,Table Legend,Überschrift"/>
    <w:basedOn w:val="Normal"/>
    <w:link w:val="ListParagraphChar"/>
    <w:uiPriority w:val="34"/>
    <w:qFormat/>
    <w:rsid w:val="00A705C7"/>
    <w:pPr>
      <w:ind w:left="720"/>
      <w:contextualSpacing/>
    </w:pPr>
  </w:style>
  <w:style w:type="table" w:styleId="TableGrid">
    <w:name w:val="Table Grid"/>
    <w:basedOn w:val="TableNormal"/>
    <w:uiPriority w:val="59"/>
    <w:rsid w:val="00A705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C55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7">
    <w:name w:val="Pa17"/>
    <w:basedOn w:val="Normal"/>
    <w:next w:val="Normal"/>
    <w:uiPriority w:val="99"/>
    <w:rsid w:val="00D30F30"/>
    <w:pPr>
      <w:autoSpaceDE w:val="0"/>
      <w:autoSpaceDN w:val="0"/>
      <w:adjustRightInd w:val="0"/>
      <w:spacing w:after="0" w:line="321" w:lineRule="atLeast"/>
    </w:pPr>
    <w:rPr>
      <w:rFonts w:ascii="Avenir Next" w:hAnsi="Avenir Next"/>
      <w:sz w:val="24"/>
      <w:szCs w:val="24"/>
    </w:rPr>
  </w:style>
  <w:style w:type="paragraph" w:customStyle="1" w:styleId="Pa16">
    <w:name w:val="Pa16"/>
    <w:basedOn w:val="Normal"/>
    <w:next w:val="Normal"/>
    <w:uiPriority w:val="99"/>
    <w:rsid w:val="00D30F30"/>
    <w:pPr>
      <w:autoSpaceDE w:val="0"/>
      <w:autoSpaceDN w:val="0"/>
      <w:adjustRightInd w:val="0"/>
      <w:spacing w:after="0" w:line="321" w:lineRule="atLeast"/>
    </w:pPr>
    <w:rPr>
      <w:rFonts w:ascii="Avenir Next" w:hAnsi="Avenir Next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02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C0B"/>
  </w:style>
  <w:style w:type="paragraph" w:styleId="Footer">
    <w:name w:val="footer"/>
    <w:basedOn w:val="Normal"/>
    <w:link w:val="FooterChar"/>
    <w:uiPriority w:val="99"/>
    <w:unhideWhenUsed/>
    <w:rsid w:val="00C02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C0B"/>
  </w:style>
  <w:style w:type="paragraph" w:customStyle="1" w:styleId="EndNoteBibliographyTitle">
    <w:name w:val="EndNote Bibliography Title"/>
    <w:basedOn w:val="Normal"/>
    <w:link w:val="EndNoteBibliographyTitleChar"/>
    <w:rsid w:val="0040095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095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0095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0956"/>
    <w:rPr>
      <w:rFonts w:ascii="Calibri" w:hAnsi="Calibri" w:cs="Calibri"/>
      <w:noProof/>
    </w:rPr>
  </w:style>
  <w:style w:type="character" w:customStyle="1" w:styleId="element-citation">
    <w:name w:val="element-citation"/>
    <w:basedOn w:val="DefaultParagraphFont"/>
    <w:rsid w:val="0000332F"/>
  </w:style>
  <w:style w:type="paragraph" w:styleId="Revision">
    <w:name w:val="Revision"/>
    <w:hidden/>
    <w:uiPriority w:val="99"/>
    <w:semiHidden/>
    <w:rsid w:val="00DF5486"/>
    <w:pPr>
      <w:spacing w:after="0" w:line="240" w:lineRule="auto"/>
    </w:pPr>
  </w:style>
  <w:style w:type="paragraph" w:styleId="NoSpacing">
    <w:name w:val="No Spacing"/>
    <w:uiPriority w:val="1"/>
    <w:qFormat/>
    <w:rsid w:val="009B2BB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C144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1445"/>
    <w:rPr>
      <w:color w:val="605E5C"/>
      <w:shd w:val="clear" w:color="auto" w:fill="E1DFDD"/>
    </w:rPr>
  </w:style>
  <w:style w:type="character" w:customStyle="1" w:styleId="ListParagraphChar">
    <w:name w:val="List Paragraph Char"/>
    <w:aliases w:val="Bullet List Char,Table Legend Char,Überschrift Char"/>
    <w:basedOn w:val="DefaultParagraphFont"/>
    <w:link w:val="ListParagraph"/>
    <w:uiPriority w:val="34"/>
    <w:rsid w:val="00115C11"/>
  </w:style>
  <w:style w:type="paragraph" w:customStyle="1" w:styleId="xmsonormal">
    <w:name w:val="x_msonormal"/>
    <w:basedOn w:val="Normal"/>
    <w:rsid w:val="008570C9"/>
    <w:pPr>
      <w:spacing w:after="0" w:line="240" w:lineRule="auto"/>
    </w:pPr>
    <w:rPr>
      <w:rFonts w:ascii="Calibri" w:eastAsiaTheme="minorEastAsia" w:hAnsi="Calibri" w:cs="Calibri"/>
      <w:lang w:val="en-GB" w:eastAsia="ja-JP"/>
    </w:rPr>
  </w:style>
  <w:style w:type="character" w:styleId="PlaceholderText">
    <w:name w:val="Placeholder Text"/>
    <w:basedOn w:val="DefaultParagraphFont"/>
    <w:uiPriority w:val="99"/>
    <w:semiHidden/>
    <w:rsid w:val="003A5ADA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5757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159C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78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1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1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AE384E-950E-48CC-A8F8-E953D3B3B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va</Company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ameleon</dc:creator>
  <cp:lastModifiedBy>Ashfield</cp:lastModifiedBy>
  <cp:revision>4</cp:revision>
  <cp:lastPrinted>2022-02-14T10:35:00Z</cp:lastPrinted>
  <dcterms:created xsi:type="dcterms:W3CDTF">2022-03-11T09:45:00Z</dcterms:created>
  <dcterms:modified xsi:type="dcterms:W3CDTF">2022-07-12T12:42:00Z</dcterms:modified>
</cp:coreProperties>
</file>